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7B225" w14:textId="77777777" w:rsidR="001A005F" w:rsidRPr="001A005F" w:rsidRDefault="001A005F" w:rsidP="001A005F">
      <w:pPr>
        <w:rPr>
          <w:b/>
          <w:bCs/>
        </w:rPr>
      </w:pPr>
      <w:r w:rsidRPr="001A005F">
        <w:rPr>
          <w:b/>
          <w:bCs/>
        </w:rPr>
        <w:t>Appendix 1: questionnaire items</w:t>
      </w:r>
    </w:p>
    <w:p w14:paraId="1B19EC38" w14:textId="77777777" w:rsidR="001A005F" w:rsidRPr="001A005F" w:rsidRDefault="001A005F" w:rsidP="001A005F">
      <w:pPr>
        <w:rPr>
          <w:b/>
          <w:bCs/>
        </w:rPr>
      </w:pPr>
    </w:p>
    <w:p w14:paraId="4C87E25B" w14:textId="77777777" w:rsidR="001A005F" w:rsidRPr="001A005F" w:rsidRDefault="001A005F" w:rsidP="001A005F">
      <w:pPr>
        <w:rPr>
          <w:b/>
          <w:u w:val="single"/>
        </w:rPr>
      </w:pPr>
      <w:r w:rsidRPr="001A005F">
        <w:rPr>
          <w:b/>
          <w:u w:val="single"/>
        </w:rPr>
        <w:t>Undergraduate Medical Student Belongingness Questionnaire</w:t>
      </w:r>
    </w:p>
    <w:p w14:paraId="140397E0" w14:textId="77777777" w:rsidR="001A005F" w:rsidRPr="001A005F" w:rsidRDefault="001A005F" w:rsidP="001A005F">
      <w:pPr>
        <w:rPr>
          <w:b/>
          <w:u w:val="single"/>
        </w:rPr>
      </w:pPr>
    </w:p>
    <w:p w14:paraId="68E6258B" w14:textId="77777777" w:rsidR="001A005F" w:rsidRPr="001A005F" w:rsidRDefault="001A005F" w:rsidP="001A005F">
      <w:r w:rsidRPr="001A005F">
        <w:t>This questionnaire is designed to assess how strongly undergraduate medical students feel a sense of belongingness during clinical placements, and what factors affect this. A better understanding of this will help understand the student experience and improve the quality of clinical placement experience.</w:t>
      </w:r>
    </w:p>
    <w:p w14:paraId="603B3609" w14:textId="77777777" w:rsidR="001A005F" w:rsidRPr="001A005F" w:rsidRDefault="001A005F" w:rsidP="001A005F"/>
    <w:p w14:paraId="5A94F0BA" w14:textId="77777777" w:rsidR="001A005F" w:rsidRPr="001A005F" w:rsidRDefault="001A005F" w:rsidP="001A005F"/>
    <w:p w14:paraId="1EE3FA45" w14:textId="77777777" w:rsidR="001A005F" w:rsidRPr="001A005F" w:rsidRDefault="001A005F" w:rsidP="001A005F"/>
    <w:p w14:paraId="2B04F5B8" w14:textId="77777777" w:rsidR="001A005F" w:rsidRPr="001A005F" w:rsidRDefault="001A005F" w:rsidP="001A005F">
      <w:r w:rsidRPr="001A005F">
        <w:rPr>
          <w:lang w:val="nl-B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41DADC" wp14:editId="6D75EA0F">
                <wp:simplePos x="0" y="0"/>
                <wp:positionH relativeFrom="column">
                  <wp:posOffset>624114</wp:posOffset>
                </wp:positionH>
                <wp:positionV relativeFrom="paragraph">
                  <wp:posOffset>5444</wp:posOffset>
                </wp:positionV>
                <wp:extent cx="4481830" cy="1182914"/>
                <wp:effectExtent l="0" t="0" r="13970" b="11430"/>
                <wp:wrapNone/>
                <wp:docPr id="2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481830" cy="118291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098728" w14:textId="77777777" w:rsidR="001A005F" w:rsidRPr="008E08CE" w:rsidRDefault="001A005F" w:rsidP="001A005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8E08CE">
                              <w:rPr>
                                <w:sz w:val="20"/>
                                <w:szCs w:val="20"/>
                              </w:rPr>
                              <w:t xml:space="preserve">Belongingness is defined as the extent to which an individual feels: </w:t>
                            </w:r>
                          </w:p>
                          <w:p w14:paraId="3A92E339" w14:textId="77777777" w:rsidR="001A005F" w:rsidRPr="008E08CE" w:rsidRDefault="001A005F" w:rsidP="001A005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8E08CE">
                              <w:rPr>
                                <w:sz w:val="20"/>
                                <w:szCs w:val="20"/>
                              </w:rPr>
                              <w:t xml:space="preserve"> (a) secure, accepted, included, valued and respected by a defined group,</w:t>
                            </w:r>
                          </w:p>
                          <w:p w14:paraId="3023C572" w14:textId="77777777" w:rsidR="001A005F" w:rsidRPr="008E08CE" w:rsidRDefault="001A005F" w:rsidP="001A005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8E08CE">
                              <w:rPr>
                                <w:sz w:val="20"/>
                                <w:szCs w:val="20"/>
                              </w:rPr>
                              <w:t xml:space="preserve"> (b) connected with or integral to the group, and </w:t>
                            </w:r>
                          </w:p>
                          <w:p w14:paraId="675A61AE" w14:textId="77777777" w:rsidR="001A005F" w:rsidRPr="008E08CE" w:rsidRDefault="001A005F" w:rsidP="001A005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8E08CE">
                              <w:rPr>
                                <w:sz w:val="20"/>
                                <w:szCs w:val="20"/>
                              </w:rPr>
                              <w:t xml:space="preserve"> (c) that their professional and/or personal values are in harmony with those of the group.  </w:t>
                            </w:r>
                          </w:p>
                          <w:p w14:paraId="1162440E" w14:textId="77777777" w:rsidR="001A005F" w:rsidRPr="008E08CE" w:rsidRDefault="001A005F" w:rsidP="001A005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8E08CE"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proofErr w:type="spellStart"/>
                            <w:r w:rsidRPr="008E08CE">
                              <w:rPr>
                                <w:sz w:val="20"/>
                                <w:szCs w:val="20"/>
                              </w:rPr>
                              <w:t>Levett</w:t>
                            </w:r>
                            <w:proofErr w:type="spellEnd"/>
                            <w:r w:rsidRPr="008E08CE">
                              <w:rPr>
                                <w:sz w:val="20"/>
                                <w:szCs w:val="20"/>
                              </w:rPr>
                              <w:t xml:space="preserve">-Jones and </w:t>
                            </w:r>
                            <w:proofErr w:type="spellStart"/>
                            <w:r w:rsidRPr="008E08CE">
                              <w:rPr>
                                <w:sz w:val="20"/>
                                <w:szCs w:val="20"/>
                              </w:rPr>
                              <w:t>Lathlean</w:t>
                            </w:r>
                            <w:proofErr w:type="spellEnd"/>
                            <w:r w:rsidRPr="008E08CE">
                              <w:rPr>
                                <w:sz w:val="20"/>
                                <w:szCs w:val="20"/>
                              </w:rPr>
                              <w:t>, 2008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441DAD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9.15pt;margin-top:.45pt;width:352.9pt;height:93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">
                <v:path arrowok="t"/>
                <v:textbox>
                  <w:txbxContent>
                    <w:p w14:paraId="5A098728" w14:textId="77777777" w:rsidR="001A005F" w:rsidRPr="008E08CE" w:rsidRDefault="001A005F" w:rsidP="001A005F">
                      <w:pPr>
                        <w:rPr>
                          <w:sz w:val="20"/>
                          <w:szCs w:val="20"/>
                        </w:rPr>
                      </w:pPr>
                      <w:r w:rsidRPr="008E08CE">
                        <w:rPr>
                          <w:sz w:val="20"/>
                          <w:szCs w:val="20"/>
                        </w:rPr>
                        <w:t xml:space="preserve">Belongingness is defined as the extent to which an individual feels: </w:t>
                      </w:r>
                    </w:p>
                    <w:p w14:paraId="3A92E339" w14:textId="77777777" w:rsidR="001A005F" w:rsidRPr="008E08CE" w:rsidRDefault="001A005F" w:rsidP="001A005F">
                      <w:pPr>
                        <w:rPr>
                          <w:sz w:val="20"/>
                          <w:szCs w:val="20"/>
                        </w:rPr>
                      </w:pPr>
                      <w:r w:rsidRPr="008E08CE">
                        <w:rPr>
                          <w:sz w:val="20"/>
                          <w:szCs w:val="20"/>
                        </w:rPr>
                        <w:t xml:space="preserve"> (a) secure, accepted, included, valued and respected by a defined group,</w:t>
                      </w:r>
                    </w:p>
                    <w:p w14:paraId="3023C572" w14:textId="77777777" w:rsidR="001A005F" w:rsidRPr="008E08CE" w:rsidRDefault="001A005F" w:rsidP="001A005F">
                      <w:pPr>
                        <w:rPr>
                          <w:sz w:val="20"/>
                          <w:szCs w:val="20"/>
                        </w:rPr>
                      </w:pPr>
                      <w:r w:rsidRPr="008E08CE">
                        <w:rPr>
                          <w:sz w:val="20"/>
                          <w:szCs w:val="20"/>
                        </w:rPr>
                        <w:t xml:space="preserve"> (b) connected with or integral to the group, and </w:t>
                      </w:r>
                    </w:p>
                    <w:p w14:paraId="675A61AE" w14:textId="77777777" w:rsidR="001A005F" w:rsidRPr="008E08CE" w:rsidRDefault="001A005F" w:rsidP="001A005F">
                      <w:pPr>
                        <w:rPr>
                          <w:sz w:val="20"/>
                          <w:szCs w:val="20"/>
                        </w:rPr>
                      </w:pPr>
                      <w:r w:rsidRPr="008E08CE">
                        <w:rPr>
                          <w:sz w:val="20"/>
                          <w:szCs w:val="20"/>
                        </w:rPr>
                        <w:t xml:space="preserve"> (c) that their professional and/or personal values are in harmony with those of the group.  </w:t>
                      </w:r>
                    </w:p>
                    <w:p w14:paraId="1162440E" w14:textId="77777777" w:rsidR="001A005F" w:rsidRPr="008E08CE" w:rsidRDefault="001A005F" w:rsidP="001A005F">
                      <w:pPr>
                        <w:rPr>
                          <w:sz w:val="20"/>
                          <w:szCs w:val="20"/>
                        </w:rPr>
                      </w:pPr>
                      <w:r w:rsidRPr="008E08CE">
                        <w:rPr>
                          <w:sz w:val="20"/>
                          <w:szCs w:val="20"/>
                        </w:rPr>
                        <w:t>(</w:t>
                      </w:r>
                      <w:proofErr w:type="spellStart"/>
                      <w:r w:rsidRPr="008E08CE">
                        <w:rPr>
                          <w:sz w:val="20"/>
                          <w:szCs w:val="20"/>
                        </w:rPr>
                        <w:t>Levett</w:t>
                      </w:r>
                      <w:proofErr w:type="spellEnd"/>
                      <w:r w:rsidRPr="008E08CE">
                        <w:rPr>
                          <w:sz w:val="20"/>
                          <w:szCs w:val="20"/>
                        </w:rPr>
                        <w:t xml:space="preserve">-Jones and </w:t>
                      </w:r>
                      <w:proofErr w:type="spellStart"/>
                      <w:r w:rsidRPr="008E08CE">
                        <w:rPr>
                          <w:sz w:val="20"/>
                          <w:szCs w:val="20"/>
                        </w:rPr>
                        <w:t>Lathlean</w:t>
                      </w:r>
                      <w:proofErr w:type="spellEnd"/>
                      <w:r w:rsidRPr="008E08CE">
                        <w:rPr>
                          <w:sz w:val="20"/>
                          <w:szCs w:val="20"/>
                        </w:rPr>
                        <w:t>, 2008)</w:t>
                      </w:r>
                    </w:p>
                  </w:txbxContent>
                </v:textbox>
              </v:shape>
            </w:pict>
          </mc:Fallback>
        </mc:AlternateContent>
      </w:r>
    </w:p>
    <w:p w14:paraId="785366B6" w14:textId="77777777" w:rsidR="001A005F" w:rsidRPr="001A005F" w:rsidRDefault="001A005F" w:rsidP="001A005F"/>
    <w:p w14:paraId="32985046" w14:textId="77777777" w:rsidR="001A005F" w:rsidRPr="001A005F" w:rsidRDefault="001A005F" w:rsidP="001A005F"/>
    <w:p w14:paraId="184C6686" w14:textId="77777777" w:rsidR="001A005F" w:rsidRPr="001A005F" w:rsidRDefault="001A005F" w:rsidP="001A005F"/>
    <w:p w14:paraId="4605D508" w14:textId="77777777" w:rsidR="001A005F" w:rsidRPr="001A005F" w:rsidRDefault="001A005F" w:rsidP="001A005F"/>
    <w:p w14:paraId="68CA7024" w14:textId="77777777" w:rsidR="001A005F" w:rsidRPr="001A005F" w:rsidRDefault="001A005F" w:rsidP="001A005F"/>
    <w:p w14:paraId="393D05EC" w14:textId="77777777" w:rsidR="001A005F" w:rsidRPr="001A005F" w:rsidRDefault="001A005F" w:rsidP="001A005F"/>
    <w:p w14:paraId="7518F756" w14:textId="77777777" w:rsidR="001A005F" w:rsidRPr="001A005F" w:rsidRDefault="001A005F" w:rsidP="001A005F"/>
    <w:p w14:paraId="59D59ED1" w14:textId="77777777" w:rsidR="001A005F" w:rsidRPr="001A005F" w:rsidRDefault="001A005F" w:rsidP="001A005F"/>
    <w:p w14:paraId="733AAC70" w14:textId="77777777" w:rsidR="001A005F" w:rsidRPr="001A005F" w:rsidRDefault="001A005F" w:rsidP="001A005F"/>
    <w:p w14:paraId="2CF62FD6" w14:textId="77777777" w:rsidR="001A005F" w:rsidRPr="001A005F" w:rsidRDefault="001A005F" w:rsidP="001A005F"/>
    <w:p w14:paraId="7B95F4D6" w14:textId="77777777" w:rsidR="001A005F" w:rsidRPr="001A005F" w:rsidRDefault="001A005F" w:rsidP="001A005F"/>
    <w:p w14:paraId="42DEBC9D" w14:textId="77777777" w:rsidR="001A005F" w:rsidRPr="001A005F" w:rsidRDefault="001A005F" w:rsidP="001A005F"/>
    <w:p w14:paraId="75F6AB13" w14:textId="77777777" w:rsidR="001A005F" w:rsidRPr="001A005F" w:rsidRDefault="001A005F" w:rsidP="001A005F"/>
    <w:p w14:paraId="130DE227" w14:textId="77777777" w:rsidR="001A005F" w:rsidRPr="001A005F" w:rsidRDefault="001A005F" w:rsidP="001A005F"/>
    <w:p w14:paraId="16A9BB60" w14:textId="77777777" w:rsidR="001A005F" w:rsidRPr="001A005F" w:rsidRDefault="001A005F" w:rsidP="001A005F">
      <w:r w:rsidRPr="001A005F">
        <w:t>This can apply to a student’s relationship with their student cohort, their medical school and their relationship to the wider profession.</w:t>
      </w:r>
    </w:p>
    <w:p w14:paraId="0886171D" w14:textId="77777777" w:rsidR="001A005F" w:rsidRPr="001A005F" w:rsidRDefault="001A005F" w:rsidP="001A005F">
      <w:pPr>
        <w:rPr>
          <w:b/>
        </w:rPr>
      </w:pPr>
      <w:r w:rsidRPr="001A005F">
        <w:rPr>
          <w:b/>
        </w:rPr>
        <w:t>Instructions</w:t>
      </w:r>
    </w:p>
    <w:p w14:paraId="1B3160B8" w14:textId="77777777" w:rsidR="001A005F" w:rsidRPr="001A005F" w:rsidRDefault="001A005F" w:rsidP="001A005F">
      <w:r w:rsidRPr="001A005F">
        <w:t>For each section of the questionnaire, read each statement and then select the response that best indicates how often the statement is true for you.</w:t>
      </w:r>
    </w:p>
    <w:p w14:paraId="50583AA0" w14:textId="77777777" w:rsidR="001A005F" w:rsidRPr="001A005F" w:rsidRDefault="001A005F" w:rsidP="001A005F">
      <w:r w:rsidRPr="001A005F">
        <w:t xml:space="preserve">For example, if you eat dessert after dinner almost every night you would select ‘Often True’. If you rarely eat dessert you would select ‘Rarely True’. </w:t>
      </w:r>
    </w:p>
    <w:p w14:paraId="63CDE669" w14:textId="77777777" w:rsidR="001A005F" w:rsidRPr="001A005F" w:rsidRDefault="001A005F" w:rsidP="001A005F">
      <w:r w:rsidRPr="001A005F">
        <w:t>For each statement:</w:t>
      </w:r>
    </w:p>
    <w:p w14:paraId="6D0D45A0" w14:textId="77777777" w:rsidR="001A005F" w:rsidRPr="001A005F" w:rsidRDefault="001A005F" w:rsidP="001A005F">
      <w:r w:rsidRPr="001A005F">
        <w:t>•</w:t>
      </w:r>
      <w:r w:rsidRPr="001A005F">
        <w:tab/>
        <w:t xml:space="preserve">Please answer every statement, even if one seems </w:t>
      </w:r>
      <w:proofErr w:type="gramStart"/>
      <w:r w:rsidRPr="001A005F">
        <w:t>similar to</w:t>
      </w:r>
      <w:proofErr w:type="gramEnd"/>
      <w:r w:rsidRPr="001A005F">
        <w:t xml:space="preserve"> another one </w:t>
      </w:r>
    </w:p>
    <w:p w14:paraId="3134F227" w14:textId="77777777" w:rsidR="001A005F" w:rsidRPr="001A005F" w:rsidRDefault="001A005F" w:rsidP="001A005F">
      <w:r w:rsidRPr="001A005F">
        <w:t>•</w:t>
      </w:r>
      <w:r w:rsidRPr="001A005F">
        <w:tab/>
        <w:t xml:space="preserve">Answer each statement quickly. </w:t>
      </w:r>
    </w:p>
    <w:p w14:paraId="573A92B7" w14:textId="77777777" w:rsidR="001A005F" w:rsidRPr="001A005F" w:rsidRDefault="001A005F" w:rsidP="001A005F">
      <w:r w:rsidRPr="001A005F">
        <w:t>•</w:t>
      </w:r>
      <w:r w:rsidRPr="001A005F">
        <w:tab/>
        <w:t xml:space="preserve">Think generally about your most recent clinical placement experiences when considering your responses to the statements. </w:t>
      </w:r>
    </w:p>
    <w:p w14:paraId="7D1B5A6E" w14:textId="77777777" w:rsidR="001A005F" w:rsidRPr="001A005F" w:rsidRDefault="001A005F" w:rsidP="001A005F">
      <w:r w:rsidRPr="001A005F">
        <w:t>In the statements below, ‘placement/s’ refers to your clinical attachments in hospital wards or GP practices.</w:t>
      </w:r>
    </w:p>
    <w:p w14:paraId="1D693A01" w14:textId="77777777" w:rsidR="001A005F" w:rsidRPr="001A005F" w:rsidRDefault="001A005F" w:rsidP="001A005F">
      <w:pPr>
        <w:rPr>
          <w:b/>
        </w:rPr>
      </w:pPr>
      <w:r w:rsidRPr="001A005F">
        <w:rPr>
          <w:b/>
        </w:rPr>
        <w:br w:type="page"/>
      </w:r>
      <w:r w:rsidRPr="001A005F">
        <w:rPr>
          <w:b/>
        </w:rPr>
        <w:lastRenderedPageBreak/>
        <w:t>Section 1: Demographic information</w:t>
      </w:r>
    </w:p>
    <w:p w14:paraId="68E2FE92" w14:textId="77777777" w:rsidR="001A005F" w:rsidRPr="001A005F" w:rsidRDefault="001A005F" w:rsidP="001A005F">
      <w:r w:rsidRPr="001A005F">
        <w:t>This data is optional, but will allow us to better understand differences between groups of students. All responses will be anonymised.</w:t>
      </w:r>
    </w:p>
    <w:p w14:paraId="674D0872" w14:textId="77777777" w:rsidR="001A005F" w:rsidRPr="001A005F" w:rsidRDefault="001A005F" w:rsidP="001A005F">
      <w:r w:rsidRPr="001A005F">
        <w:t xml:space="preserve">Age (please circle): 18-25   &gt;25   </w:t>
      </w:r>
      <w:r w:rsidRPr="001A005F">
        <w:tab/>
      </w:r>
    </w:p>
    <w:p w14:paraId="1149DC5A" w14:textId="77777777" w:rsidR="001A005F" w:rsidRPr="001A005F" w:rsidRDefault="001A005F" w:rsidP="001A005F">
      <w:r w:rsidRPr="001A005F">
        <w:t xml:space="preserve">Campus: </w:t>
      </w:r>
    </w:p>
    <w:p w14:paraId="5997217D" w14:textId="77777777" w:rsidR="001A005F" w:rsidRPr="001A005F" w:rsidRDefault="001A005F" w:rsidP="001A005F">
      <w:r w:rsidRPr="001A005F">
        <w:t>Year of study:</w:t>
      </w:r>
      <w:r w:rsidRPr="001A005F">
        <w:tab/>
      </w:r>
      <w:r w:rsidRPr="001A005F">
        <w:tab/>
      </w:r>
    </w:p>
    <w:p w14:paraId="15ECAC7A" w14:textId="77777777" w:rsidR="001A005F" w:rsidRPr="001A005F" w:rsidRDefault="001A005F" w:rsidP="001A005F"/>
    <w:p w14:paraId="33A185A9" w14:textId="77777777" w:rsidR="001A005F" w:rsidRPr="001A005F" w:rsidRDefault="001A005F" w:rsidP="001A005F">
      <w:r w:rsidRPr="001A005F">
        <w:t>Home (not term time) postcode:</w:t>
      </w:r>
    </w:p>
    <w:p w14:paraId="569166DB" w14:textId="77777777" w:rsidR="001A005F" w:rsidRPr="001A005F" w:rsidRDefault="001A005F" w:rsidP="001A005F"/>
    <w:p w14:paraId="2323BDD2" w14:textId="77777777" w:rsidR="001A005F" w:rsidRPr="001A005F" w:rsidRDefault="001A005F" w:rsidP="001A005F">
      <w:r w:rsidRPr="001A005F">
        <w:t>Ethnic group: White British/Asian/Afro-Caribbean/Other/Rather not say</w:t>
      </w:r>
      <w:r w:rsidRPr="001A005F">
        <w:tab/>
      </w:r>
      <w:r w:rsidRPr="001A005F">
        <w:tab/>
      </w:r>
    </w:p>
    <w:p w14:paraId="2D35E819" w14:textId="77777777" w:rsidR="001A005F" w:rsidRPr="001A005F" w:rsidRDefault="001A005F" w:rsidP="001A005F"/>
    <w:p w14:paraId="0815D383" w14:textId="77777777" w:rsidR="001A005F" w:rsidRPr="001A005F" w:rsidRDefault="001A005F" w:rsidP="001A005F">
      <w:r w:rsidRPr="001A005F">
        <w:t>Gender: M/F/Rather not say</w:t>
      </w:r>
    </w:p>
    <w:p w14:paraId="4860068E" w14:textId="77777777" w:rsidR="001A005F" w:rsidRPr="001A005F" w:rsidRDefault="001A005F" w:rsidP="001A005F"/>
    <w:p w14:paraId="26E857BE" w14:textId="77777777" w:rsidR="001A005F" w:rsidRPr="001A005F" w:rsidRDefault="001A005F" w:rsidP="001A005F">
      <w:r w:rsidRPr="001A005F">
        <w:t>Did you attend high school in the UK? Yes/No</w:t>
      </w:r>
    </w:p>
    <w:p w14:paraId="3A7AEBEA" w14:textId="77777777" w:rsidR="001A005F" w:rsidRPr="001A005F" w:rsidRDefault="001A005F" w:rsidP="001A005F"/>
    <w:p w14:paraId="18B94C52" w14:textId="77777777" w:rsidR="001A005F" w:rsidRPr="001A005F" w:rsidRDefault="001A005F" w:rsidP="001A005F">
      <w:r w:rsidRPr="001A005F">
        <w:t>Is English your first language? Yes/No</w:t>
      </w:r>
    </w:p>
    <w:p w14:paraId="17B1B73D" w14:textId="77777777" w:rsidR="001A005F" w:rsidRPr="001A005F" w:rsidRDefault="001A005F" w:rsidP="001A005F"/>
    <w:p w14:paraId="17CF63A6" w14:textId="77777777" w:rsidR="001A005F" w:rsidRPr="001A005F" w:rsidRDefault="001A005F" w:rsidP="001A005F">
      <w:r w:rsidRPr="001A005F">
        <w:t>Do you have an educational disability (e.g. dyslexia): Yes/No</w:t>
      </w:r>
    </w:p>
    <w:p w14:paraId="0A2E8B89" w14:textId="77777777" w:rsidR="001A005F" w:rsidRPr="001A005F" w:rsidRDefault="001A005F" w:rsidP="001A005F"/>
    <w:p w14:paraId="36ABAB09" w14:textId="77777777" w:rsidR="001A005F" w:rsidRPr="001A005F" w:rsidRDefault="001A005F" w:rsidP="001A005F">
      <w:r w:rsidRPr="001A005F">
        <w:t>Do you have a physical disability? Yes/No</w:t>
      </w:r>
    </w:p>
    <w:p w14:paraId="72CD4ECF" w14:textId="77777777" w:rsidR="001A005F" w:rsidRPr="001A005F" w:rsidRDefault="001A005F" w:rsidP="001A005F"/>
    <w:p w14:paraId="49555389" w14:textId="77777777" w:rsidR="001A005F" w:rsidRPr="001A005F" w:rsidRDefault="001A005F" w:rsidP="001A005F">
      <w:r w:rsidRPr="001A005F">
        <w:t>Have you ever experienced mental health problems? Yes/No</w:t>
      </w:r>
    </w:p>
    <w:p w14:paraId="69727DAB" w14:textId="77777777" w:rsidR="001A005F" w:rsidRPr="001A005F" w:rsidRDefault="001A005F" w:rsidP="001A005F"/>
    <w:p w14:paraId="684BED39" w14:textId="77777777" w:rsidR="001A005F" w:rsidRPr="001A005F" w:rsidRDefault="001A005F" w:rsidP="001A005F">
      <w:r w:rsidRPr="001A005F">
        <w:t>Sexuality: Heterosexual/LGB/Rather not say</w:t>
      </w:r>
    </w:p>
    <w:p w14:paraId="43D89752" w14:textId="77777777" w:rsidR="001A005F" w:rsidRPr="001A005F" w:rsidRDefault="001A005F" w:rsidP="001A005F"/>
    <w:p w14:paraId="6732090B" w14:textId="77777777" w:rsidR="001A005F" w:rsidRPr="001A005F" w:rsidRDefault="001A005F" w:rsidP="001A005F">
      <w:r w:rsidRPr="001A005F">
        <w:t>Did either of your parents go to university? Yes/No</w:t>
      </w:r>
    </w:p>
    <w:p w14:paraId="0591C630" w14:textId="77777777" w:rsidR="001A005F" w:rsidRPr="001A005F" w:rsidRDefault="001A005F" w:rsidP="001A005F"/>
    <w:p w14:paraId="446CD516" w14:textId="77777777" w:rsidR="001A005F" w:rsidRPr="001A005F" w:rsidRDefault="001A005F" w:rsidP="001A005F">
      <w:r w:rsidRPr="001A005F">
        <w:t>Is there anyone in your immediate family who attended medical school? Yes/No</w:t>
      </w:r>
    </w:p>
    <w:p w14:paraId="1E3788EE" w14:textId="77777777" w:rsidR="001A005F" w:rsidRPr="001A005F" w:rsidRDefault="001A005F" w:rsidP="001A005F"/>
    <w:p w14:paraId="538CE76E" w14:textId="77777777" w:rsidR="001A005F" w:rsidRPr="001A005F" w:rsidRDefault="001A005F" w:rsidP="001A005F">
      <w:r w:rsidRPr="001A005F">
        <w:t>At this stage of your training, what is your preferred future speciality? GP/Medicine/Surgery/Unsure/Other (Please specify below)</w:t>
      </w:r>
    </w:p>
    <w:p w14:paraId="5F97400D" w14:textId="77777777" w:rsidR="001A005F" w:rsidRPr="001A005F" w:rsidRDefault="001A005F" w:rsidP="001A005F">
      <w:pPr>
        <w:rPr>
          <w:b/>
        </w:rPr>
      </w:pPr>
    </w:p>
    <w:p w14:paraId="48810B70" w14:textId="77777777" w:rsidR="001A005F" w:rsidRPr="001A005F" w:rsidRDefault="001A005F" w:rsidP="001A005F">
      <w:pPr>
        <w:rPr>
          <w:b/>
        </w:rPr>
      </w:pPr>
      <w:r w:rsidRPr="001A005F">
        <w:rPr>
          <w:b/>
        </w:rPr>
        <w:br w:type="page"/>
      </w:r>
      <w:r w:rsidRPr="001A005F">
        <w:rPr>
          <w:b/>
        </w:rPr>
        <w:lastRenderedPageBreak/>
        <w:t>Section 2: Student feelings of belongingness</w:t>
      </w:r>
    </w:p>
    <w:tbl>
      <w:tblPr>
        <w:tblW w:w="5000" w:type="pct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45" w:type="dxa"/>
          <w:left w:w="45" w:type="dxa"/>
          <w:bottom w:w="45" w:type="dxa"/>
          <w:right w:w="45" w:type="dxa"/>
        </w:tblCellMar>
        <w:tblLook w:val="0000" w:firstRow="0" w:lastRow="0" w:firstColumn="0" w:lastColumn="0" w:noHBand="0" w:noVBand="0"/>
      </w:tblPr>
      <w:tblGrid>
        <w:gridCol w:w="420"/>
        <w:gridCol w:w="2368"/>
        <w:gridCol w:w="6222"/>
      </w:tblGrid>
      <w:tr w:rsidR="001A005F" w:rsidRPr="001A005F" w14:paraId="3450E1BA" w14:textId="77777777" w:rsidTr="008F3509">
        <w:trPr>
          <w:tblCellSpacing w:w="0" w:type="dxa"/>
        </w:trPr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9A0A3ED" w14:textId="77777777" w:rsidR="001A005F" w:rsidRPr="001A005F" w:rsidRDefault="001A005F" w:rsidP="001A005F">
            <w:pPr>
              <w:rPr>
                <w:b/>
              </w:rPr>
            </w:pPr>
            <w:r w:rsidRPr="001A005F">
              <w:rPr>
                <w:b/>
              </w:rPr>
              <w:t>A</w:t>
            </w:r>
          </w:p>
        </w:tc>
        <w:tc>
          <w:tcPr>
            <w:tcW w:w="13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2BD8594" w14:textId="77777777" w:rsidR="001A005F" w:rsidRPr="001A005F" w:rsidRDefault="001A005F" w:rsidP="001A005F">
            <w:pPr>
              <w:rPr>
                <w:b/>
              </w:rPr>
            </w:pPr>
            <w:r w:rsidRPr="001A005F">
              <w:rPr>
                <w:b/>
              </w:rPr>
              <w:t>Relationship with the University, Medical School and medical profession</w:t>
            </w:r>
          </w:p>
        </w:tc>
        <w:tc>
          <w:tcPr>
            <w:tcW w:w="3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BBA475E" w14:textId="77777777" w:rsidR="001A005F" w:rsidRPr="001A005F" w:rsidRDefault="001A005F" w:rsidP="001A005F">
            <w:pPr>
              <w:rPr>
                <w:b/>
              </w:rPr>
            </w:pPr>
            <w:r w:rsidRPr="001A005F">
              <w:rPr>
                <w:b/>
              </w:rPr>
              <w:t>These questions relate to your current feelings of belongingness towards the university, medical school and wider medical profession.</w:t>
            </w:r>
          </w:p>
        </w:tc>
      </w:tr>
      <w:tr w:rsidR="001A005F" w:rsidRPr="001A005F" w14:paraId="4A6BB405" w14:textId="77777777" w:rsidTr="008F3509">
        <w:trPr>
          <w:tblCellSpacing w:w="0" w:type="dxa"/>
        </w:trPr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DF06AB9" w14:textId="77777777" w:rsidR="001A005F" w:rsidRPr="001A005F" w:rsidRDefault="001A005F" w:rsidP="001A005F">
            <w:r w:rsidRPr="001A005F">
              <w:t>01</w:t>
            </w:r>
          </w:p>
        </w:tc>
        <w:tc>
          <w:tcPr>
            <w:tcW w:w="13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B3AFFFE" w14:textId="77777777" w:rsidR="001A005F" w:rsidRPr="001A005F" w:rsidRDefault="001A005F" w:rsidP="001A005F">
            <w:r w:rsidRPr="001A005F">
              <w:t>I feel that there are other students at the medical school like me</w:t>
            </w:r>
          </w:p>
        </w:tc>
        <w:tc>
          <w:tcPr>
            <w:tcW w:w="3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17B8360" w14:textId="77777777" w:rsidR="001A005F" w:rsidRPr="001A005F" w:rsidRDefault="001A005F" w:rsidP="001A005F">
            <w:r w:rsidRPr="001A005F">
              <w:drawing>
                <wp:inline distT="0" distB="0" distL="0" distR="0" wp14:anchorId="5FA12DDE" wp14:editId="4569978F">
                  <wp:extent cx="203200" cy="190500"/>
                  <wp:effectExtent l="0" t="0" r="0" b="0"/>
                  <wp:docPr id="1" name="Pictur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>Never True   </w:t>
            </w:r>
            <w:r w:rsidRPr="001A005F">
              <w:drawing>
                <wp:inline distT="0" distB="0" distL="0" distR="0" wp14:anchorId="7EE810BA" wp14:editId="27D6B039">
                  <wp:extent cx="203200" cy="190500"/>
                  <wp:effectExtent l="0" t="0" r="0" b="0"/>
                  <wp:docPr id="2" name="Picture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Rarely True   </w:t>
            </w:r>
            <w:r w:rsidRPr="001A005F">
              <w:drawing>
                <wp:inline distT="0" distB="0" distL="0" distR="0" wp14:anchorId="72334FE6" wp14:editId="358D188D">
                  <wp:extent cx="152400" cy="190500"/>
                  <wp:effectExtent l="0" t="0" r="0" b="0"/>
                  <wp:docPr id="3" name="Pictur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Sometimes True   </w:t>
            </w:r>
            <w:r w:rsidRPr="001A005F">
              <w:drawing>
                <wp:inline distT="0" distB="0" distL="0" distR="0" wp14:anchorId="00F3A594" wp14:editId="1E23D5C4">
                  <wp:extent cx="203200" cy="190500"/>
                  <wp:effectExtent l="0" t="0" r="0" b="0"/>
                  <wp:docPr id="4" name="Picture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Often True   </w:t>
            </w:r>
            <w:r w:rsidRPr="001A005F">
              <w:drawing>
                <wp:inline distT="0" distB="0" distL="0" distR="0" wp14:anchorId="5FCC801E" wp14:editId="435BE1EB">
                  <wp:extent cx="203200" cy="190500"/>
                  <wp:effectExtent l="0" t="0" r="0" b="0"/>
                  <wp:docPr id="5" name="Picture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Always True</w:t>
            </w:r>
          </w:p>
        </w:tc>
      </w:tr>
      <w:tr w:rsidR="001A005F" w:rsidRPr="001A005F" w14:paraId="4B26EB04" w14:textId="77777777" w:rsidTr="008F3509">
        <w:trPr>
          <w:tblCellSpacing w:w="0" w:type="dxa"/>
        </w:trPr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0E5FBDC" w14:textId="77777777" w:rsidR="001A005F" w:rsidRPr="001A005F" w:rsidRDefault="001A005F" w:rsidP="001A005F">
            <w:r w:rsidRPr="001A005F">
              <w:t>02</w:t>
            </w:r>
          </w:p>
        </w:tc>
        <w:tc>
          <w:tcPr>
            <w:tcW w:w="13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1FBEACF" w14:textId="77777777" w:rsidR="001A005F" w:rsidRPr="001A005F" w:rsidRDefault="001A005F" w:rsidP="001A005F">
            <w:r w:rsidRPr="001A005F">
              <w:t>I feel that there are other students at the university like me</w:t>
            </w:r>
          </w:p>
        </w:tc>
        <w:tc>
          <w:tcPr>
            <w:tcW w:w="3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86BD068" w14:textId="77777777" w:rsidR="001A005F" w:rsidRPr="001A005F" w:rsidRDefault="001A005F" w:rsidP="001A005F">
            <w:r w:rsidRPr="001A005F">
              <w:drawing>
                <wp:inline distT="0" distB="0" distL="0" distR="0" wp14:anchorId="36F6BC87" wp14:editId="32AB5DD0">
                  <wp:extent cx="203200" cy="190500"/>
                  <wp:effectExtent l="0" t="0" r="0" b="0"/>
                  <wp:docPr id="6" name="Picture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>Never True   </w:t>
            </w:r>
            <w:r w:rsidRPr="001A005F">
              <w:drawing>
                <wp:inline distT="0" distB="0" distL="0" distR="0" wp14:anchorId="733AB513" wp14:editId="2E4182CE">
                  <wp:extent cx="203200" cy="190500"/>
                  <wp:effectExtent l="0" t="0" r="0" b="0"/>
                  <wp:docPr id="7" name="Picture 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Rarely True   </w:t>
            </w:r>
            <w:r w:rsidRPr="001A005F">
              <w:drawing>
                <wp:inline distT="0" distB="0" distL="0" distR="0" wp14:anchorId="2243D7B4" wp14:editId="1FB6D714">
                  <wp:extent cx="152400" cy="190500"/>
                  <wp:effectExtent l="0" t="0" r="0" b="0"/>
                  <wp:docPr id="8" name="Picture 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Sometimes True   </w:t>
            </w:r>
            <w:r w:rsidRPr="001A005F">
              <w:drawing>
                <wp:inline distT="0" distB="0" distL="0" distR="0" wp14:anchorId="4465E711" wp14:editId="145E57FC">
                  <wp:extent cx="203200" cy="190500"/>
                  <wp:effectExtent l="0" t="0" r="0" b="0"/>
                  <wp:docPr id="9" name="Picture 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Often True   </w:t>
            </w:r>
            <w:r w:rsidRPr="001A005F">
              <w:drawing>
                <wp:inline distT="0" distB="0" distL="0" distR="0" wp14:anchorId="02622C1A" wp14:editId="0B4294DA">
                  <wp:extent cx="203200" cy="190500"/>
                  <wp:effectExtent l="0" t="0" r="0" b="0"/>
                  <wp:docPr id="10" name="Picture 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Always True</w:t>
            </w:r>
          </w:p>
        </w:tc>
      </w:tr>
      <w:tr w:rsidR="001A005F" w:rsidRPr="001A005F" w14:paraId="389C9E1C" w14:textId="77777777" w:rsidTr="008F3509">
        <w:trPr>
          <w:tblCellSpacing w:w="0" w:type="dxa"/>
        </w:trPr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F12CC00" w14:textId="77777777" w:rsidR="001A005F" w:rsidRPr="001A005F" w:rsidRDefault="001A005F" w:rsidP="001A005F">
            <w:r w:rsidRPr="001A005F">
              <w:t>03</w:t>
            </w:r>
          </w:p>
        </w:tc>
        <w:tc>
          <w:tcPr>
            <w:tcW w:w="13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F28E3C7" w14:textId="77777777" w:rsidR="001A005F" w:rsidRPr="001A005F" w:rsidRDefault="001A005F" w:rsidP="001A005F">
            <w:r w:rsidRPr="001A005F">
              <w:t>I feel a sense of belongingness to the medical school</w:t>
            </w:r>
          </w:p>
        </w:tc>
        <w:tc>
          <w:tcPr>
            <w:tcW w:w="3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EB749F1" w14:textId="77777777" w:rsidR="001A005F" w:rsidRPr="001A005F" w:rsidRDefault="001A005F" w:rsidP="001A005F">
            <w:r w:rsidRPr="001A005F">
              <w:drawing>
                <wp:inline distT="0" distB="0" distL="0" distR="0" wp14:anchorId="1455138A" wp14:editId="1EDB6347">
                  <wp:extent cx="203200" cy="190500"/>
                  <wp:effectExtent l="0" t="0" r="0" b="0"/>
                  <wp:docPr id="11" name="Picture 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>Never True   </w:t>
            </w:r>
            <w:r w:rsidRPr="001A005F">
              <w:drawing>
                <wp:inline distT="0" distB="0" distL="0" distR="0" wp14:anchorId="617C5054" wp14:editId="79228B2E">
                  <wp:extent cx="203200" cy="190500"/>
                  <wp:effectExtent l="0" t="0" r="0" b="0"/>
                  <wp:docPr id="12" name="Picture 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Rarely True   </w:t>
            </w:r>
            <w:r w:rsidRPr="001A005F">
              <w:drawing>
                <wp:inline distT="0" distB="0" distL="0" distR="0" wp14:anchorId="3D425215" wp14:editId="3453B889">
                  <wp:extent cx="152400" cy="190500"/>
                  <wp:effectExtent l="0" t="0" r="0" b="0"/>
                  <wp:docPr id="13" name="Picture 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Sometimes True   </w:t>
            </w:r>
            <w:r w:rsidRPr="001A005F">
              <w:drawing>
                <wp:inline distT="0" distB="0" distL="0" distR="0" wp14:anchorId="0ADB2F7F" wp14:editId="15B9D8CE">
                  <wp:extent cx="203200" cy="190500"/>
                  <wp:effectExtent l="0" t="0" r="0" b="0"/>
                  <wp:docPr id="14" name="Picture 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Often True   </w:t>
            </w:r>
            <w:r w:rsidRPr="001A005F">
              <w:drawing>
                <wp:inline distT="0" distB="0" distL="0" distR="0" wp14:anchorId="15BF1D1F" wp14:editId="5FCCF046">
                  <wp:extent cx="203200" cy="190500"/>
                  <wp:effectExtent l="0" t="0" r="0" b="0"/>
                  <wp:docPr id="15" name="Picture 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Always True</w:t>
            </w:r>
          </w:p>
        </w:tc>
      </w:tr>
      <w:tr w:rsidR="001A005F" w:rsidRPr="001A005F" w14:paraId="135F8C56" w14:textId="77777777" w:rsidTr="008F3509">
        <w:trPr>
          <w:tblCellSpacing w:w="0" w:type="dxa"/>
        </w:trPr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B6A5FCD" w14:textId="77777777" w:rsidR="001A005F" w:rsidRPr="001A005F" w:rsidRDefault="001A005F" w:rsidP="001A005F">
            <w:r w:rsidRPr="001A005F">
              <w:t>04</w:t>
            </w:r>
          </w:p>
        </w:tc>
        <w:tc>
          <w:tcPr>
            <w:tcW w:w="13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AEA2E30" w14:textId="77777777" w:rsidR="001A005F" w:rsidRPr="001A005F" w:rsidRDefault="001A005F" w:rsidP="001A005F">
            <w:r w:rsidRPr="001A005F">
              <w:t>I feel a sense of belongingness to the university</w:t>
            </w:r>
          </w:p>
        </w:tc>
        <w:tc>
          <w:tcPr>
            <w:tcW w:w="3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4FAC4E0" w14:textId="77777777" w:rsidR="001A005F" w:rsidRPr="001A005F" w:rsidRDefault="001A005F" w:rsidP="001A005F">
            <w:r w:rsidRPr="001A005F">
              <w:drawing>
                <wp:inline distT="0" distB="0" distL="0" distR="0" wp14:anchorId="542A883E" wp14:editId="7EB9920E">
                  <wp:extent cx="203200" cy="190500"/>
                  <wp:effectExtent l="0" t="0" r="0" b="0"/>
                  <wp:docPr id="16" name="Picture 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>Never True   </w:t>
            </w:r>
            <w:r w:rsidRPr="001A005F">
              <w:drawing>
                <wp:inline distT="0" distB="0" distL="0" distR="0" wp14:anchorId="302513A1" wp14:editId="196EDA96">
                  <wp:extent cx="203200" cy="190500"/>
                  <wp:effectExtent l="0" t="0" r="0" b="0"/>
                  <wp:docPr id="17" name="Picture 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Rarely True   </w:t>
            </w:r>
            <w:r w:rsidRPr="001A005F">
              <w:drawing>
                <wp:inline distT="0" distB="0" distL="0" distR="0" wp14:anchorId="4CC470D4" wp14:editId="272941AB">
                  <wp:extent cx="152400" cy="190500"/>
                  <wp:effectExtent l="0" t="0" r="0" b="0"/>
                  <wp:docPr id="18" name="Picture 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Sometimes True   </w:t>
            </w:r>
            <w:r w:rsidRPr="001A005F">
              <w:drawing>
                <wp:inline distT="0" distB="0" distL="0" distR="0" wp14:anchorId="74C90FFD" wp14:editId="60775911">
                  <wp:extent cx="203200" cy="190500"/>
                  <wp:effectExtent l="0" t="0" r="0" b="0"/>
                  <wp:docPr id="19" name="Picture 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Often True   </w:t>
            </w:r>
            <w:r w:rsidRPr="001A005F">
              <w:drawing>
                <wp:inline distT="0" distB="0" distL="0" distR="0" wp14:anchorId="5DA0BA44" wp14:editId="7A169B6A">
                  <wp:extent cx="203200" cy="190500"/>
                  <wp:effectExtent l="0" t="0" r="0" b="0"/>
                  <wp:docPr id="20" name="Picture 2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Always True</w:t>
            </w:r>
          </w:p>
        </w:tc>
      </w:tr>
      <w:tr w:rsidR="001A005F" w:rsidRPr="001A005F" w14:paraId="0E806A9E" w14:textId="77777777" w:rsidTr="008F3509">
        <w:trPr>
          <w:tblCellSpacing w:w="0" w:type="dxa"/>
        </w:trPr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397733E" w14:textId="77777777" w:rsidR="001A005F" w:rsidRPr="001A005F" w:rsidRDefault="001A005F" w:rsidP="001A005F">
            <w:pPr>
              <w:rPr>
                <w:b/>
              </w:rPr>
            </w:pPr>
            <w:r w:rsidRPr="001A005F">
              <w:rPr>
                <w:b/>
              </w:rPr>
              <w:t>B</w:t>
            </w:r>
          </w:p>
        </w:tc>
        <w:tc>
          <w:tcPr>
            <w:tcW w:w="13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42CED9C" w14:textId="77777777" w:rsidR="001A005F" w:rsidRPr="001A005F" w:rsidRDefault="001A005F" w:rsidP="001A005F">
            <w:pPr>
              <w:rPr>
                <w:b/>
              </w:rPr>
            </w:pPr>
            <w:r w:rsidRPr="001A005F">
              <w:rPr>
                <w:b/>
              </w:rPr>
              <w:t>Working relationships with other medical students on clinical placements</w:t>
            </w:r>
          </w:p>
        </w:tc>
        <w:tc>
          <w:tcPr>
            <w:tcW w:w="3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AA45C93" w14:textId="77777777" w:rsidR="001A005F" w:rsidRPr="001A005F" w:rsidRDefault="001A005F" w:rsidP="001A005F">
            <w:pPr>
              <w:rPr>
                <w:b/>
              </w:rPr>
            </w:pPr>
            <w:r w:rsidRPr="001A005F">
              <w:rPr>
                <w:b/>
              </w:rPr>
              <w:t>These questions relate to your relationship with your fellow students on clinical placement in the current academic year</w:t>
            </w:r>
          </w:p>
        </w:tc>
      </w:tr>
      <w:tr w:rsidR="001A005F" w:rsidRPr="001A005F" w14:paraId="567D692A" w14:textId="77777777" w:rsidTr="008F3509">
        <w:trPr>
          <w:tblCellSpacing w:w="0" w:type="dxa"/>
        </w:trPr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F86E292" w14:textId="77777777" w:rsidR="001A005F" w:rsidRPr="001A005F" w:rsidRDefault="001A005F" w:rsidP="001A005F">
            <w:r w:rsidRPr="001A005F">
              <w:t>05</w:t>
            </w:r>
          </w:p>
        </w:tc>
        <w:tc>
          <w:tcPr>
            <w:tcW w:w="13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4AEFD91" w14:textId="77777777" w:rsidR="001A005F" w:rsidRPr="001A005F" w:rsidRDefault="001A005F" w:rsidP="001A005F">
            <w:r w:rsidRPr="001A005F">
              <w:t xml:space="preserve">When I walk up to a group of fellow students on a clinical </w:t>
            </w:r>
            <w:proofErr w:type="gramStart"/>
            <w:r w:rsidRPr="001A005F">
              <w:t>placement</w:t>
            </w:r>
            <w:proofErr w:type="gramEnd"/>
            <w:r w:rsidRPr="001A005F">
              <w:t xml:space="preserve"> I feel welcomed </w:t>
            </w:r>
          </w:p>
        </w:tc>
        <w:tc>
          <w:tcPr>
            <w:tcW w:w="3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842672F" w14:textId="77777777" w:rsidR="001A005F" w:rsidRPr="001A005F" w:rsidRDefault="001A005F" w:rsidP="001A005F">
            <w:r w:rsidRPr="001A005F">
              <w:drawing>
                <wp:inline distT="0" distB="0" distL="0" distR="0" wp14:anchorId="5055341B" wp14:editId="6FBCE0B9">
                  <wp:extent cx="203200" cy="190500"/>
                  <wp:effectExtent l="0" t="0" r="0" b="0"/>
                  <wp:docPr id="21" name="Picture 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>Never True   </w:t>
            </w:r>
            <w:r w:rsidRPr="001A005F">
              <w:drawing>
                <wp:inline distT="0" distB="0" distL="0" distR="0" wp14:anchorId="3C060F25" wp14:editId="4F7FD489">
                  <wp:extent cx="203200" cy="190500"/>
                  <wp:effectExtent l="0" t="0" r="0" b="0"/>
                  <wp:docPr id="22" name="Picture 2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Rarely True   </w:t>
            </w:r>
            <w:r w:rsidRPr="001A005F">
              <w:drawing>
                <wp:inline distT="0" distB="0" distL="0" distR="0" wp14:anchorId="76095A4B" wp14:editId="5FD9D6DF">
                  <wp:extent cx="152400" cy="190500"/>
                  <wp:effectExtent l="0" t="0" r="0" b="0"/>
                  <wp:docPr id="23" name="Picture 2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Sometimes True   </w:t>
            </w:r>
            <w:r w:rsidRPr="001A005F">
              <w:drawing>
                <wp:inline distT="0" distB="0" distL="0" distR="0" wp14:anchorId="43150AF1" wp14:editId="1951A8E7">
                  <wp:extent cx="203200" cy="190500"/>
                  <wp:effectExtent l="0" t="0" r="0" b="0"/>
                  <wp:docPr id="24" name="Picture 2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Often True   </w:t>
            </w:r>
            <w:r w:rsidRPr="001A005F">
              <w:drawing>
                <wp:inline distT="0" distB="0" distL="0" distR="0" wp14:anchorId="6CC9683A" wp14:editId="05B06FC3">
                  <wp:extent cx="203200" cy="190500"/>
                  <wp:effectExtent l="0" t="0" r="0" b="0"/>
                  <wp:docPr id="25" name="Picture 2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Always True</w:t>
            </w:r>
          </w:p>
        </w:tc>
      </w:tr>
      <w:tr w:rsidR="001A005F" w:rsidRPr="001A005F" w14:paraId="43C53617" w14:textId="77777777" w:rsidTr="008F3509">
        <w:trPr>
          <w:tblCellSpacing w:w="0" w:type="dxa"/>
        </w:trPr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4384A19" w14:textId="77777777" w:rsidR="001A005F" w:rsidRPr="001A005F" w:rsidRDefault="001A005F" w:rsidP="001A005F">
            <w:r w:rsidRPr="001A005F">
              <w:t>06</w:t>
            </w:r>
          </w:p>
        </w:tc>
        <w:tc>
          <w:tcPr>
            <w:tcW w:w="13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E7F72C2" w14:textId="77777777" w:rsidR="001A005F" w:rsidRPr="001A005F" w:rsidRDefault="001A005F" w:rsidP="001A005F">
            <w:r w:rsidRPr="001A005F">
              <w:t xml:space="preserve"> I feel understood by my fellow students (either in professional or personal sense)</w:t>
            </w:r>
          </w:p>
        </w:tc>
        <w:tc>
          <w:tcPr>
            <w:tcW w:w="3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A622F81" w14:textId="77777777" w:rsidR="001A005F" w:rsidRPr="001A005F" w:rsidRDefault="001A005F" w:rsidP="001A005F">
            <w:r w:rsidRPr="001A005F">
              <w:drawing>
                <wp:inline distT="0" distB="0" distL="0" distR="0" wp14:anchorId="5CBC3486" wp14:editId="3B37EAB9">
                  <wp:extent cx="203200" cy="190500"/>
                  <wp:effectExtent l="0" t="0" r="0" b="0"/>
                  <wp:docPr id="26" name="Picture 2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>Never True   </w:t>
            </w:r>
            <w:r w:rsidRPr="001A005F">
              <w:drawing>
                <wp:inline distT="0" distB="0" distL="0" distR="0" wp14:anchorId="6B348037" wp14:editId="5827A2FC">
                  <wp:extent cx="203200" cy="190500"/>
                  <wp:effectExtent l="0" t="0" r="0" b="0"/>
                  <wp:docPr id="27" name="Picture 2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Rarely True   </w:t>
            </w:r>
            <w:r w:rsidRPr="001A005F">
              <w:drawing>
                <wp:inline distT="0" distB="0" distL="0" distR="0" wp14:anchorId="03A471B2" wp14:editId="56AA6C77">
                  <wp:extent cx="152400" cy="190500"/>
                  <wp:effectExtent l="0" t="0" r="0" b="0"/>
                  <wp:docPr id="28" name="Picture 2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Sometimes True   </w:t>
            </w:r>
            <w:r w:rsidRPr="001A005F">
              <w:drawing>
                <wp:inline distT="0" distB="0" distL="0" distR="0" wp14:anchorId="630FF0E9" wp14:editId="759A191F">
                  <wp:extent cx="203200" cy="190500"/>
                  <wp:effectExtent l="0" t="0" r="0" b="0"/>
                  <wp:docPr id="29" name="Picture 2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Often True   </w:t>
            </w:r>
            <w:r w:rsidRPr="001A005F">
              <w:drawing>
                <wp:inline distT="0" distB="0" distL="0" distR="0" wp14:anchorId="33C2AB7B" wp14:editId="4E3952D8">
                  <wp:extent cx="203200" cy="190500"/>
                  <wp:effectExtent l="0" t="0" r="0" b="0"/>
                  <wp:docPr id="30" name="Picture 3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Always True</w:t>
            </w:r>
          </w:p>
        </w:tc>
      </w:tr>
      <w:tr w:rsidR="001A005F" w:rsidRPr="001A005F" w14:paraId="3EEBF888" w14:textId="77777777" w:rsidTr="008F3509">
        <w:trPr>
          <w:tblCellSpacing w:w="0" w:type="dxa"/>
        </w:trPr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FB8DC1B" w14:textId="77777777" w:rsidR="001A005F" w:rsidRPr="001A005F" w:rsidRDefault="001A005F" w:rsidP="001A005F">
            <w:r w:rsidRPr="001A005F">
              <w:t>07</w:t>
            </w:r>
          </w:p>
        </w:tc>
        <w:tc>
          <w:tcPr>
            <w:tcW w:w="13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1E0EA25" w14:textId="77777777" w:rsidR="001A005F" w:rsidRPr="001A005F" w:rsidRDefault="001A005F" w:rsidP="001A005F">
            <w:r w:rsidRPr="001A005F">
              <w:t>I feel that my fellow students are interested in my life outside my studies</w:t>
            </w:r>
          </w:p>
        </w:tc>
        <w:tc>
          <w:tcPr>
            <w:tcW w:w="3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C8394B0" w14:textId="77777777" w:rsidR="001A005F" w:rsidRPr="001A005F" w:rsidRDefault="001A005F" w:rsidP="001A005F">
            <w:r w:rsidRPr="001A005F">
              <w:drawing>
                <wp:inline distT="0" distB="0" distL="0" distR="0" wp14:anchorId="082BF50D" wp14:editId="19649944">
                  <wp:extent cx="203200" cy="190500"/>
                  <wp:effectExtent l="0" t="0" r="0" b="0"/>
                  <wp:docPr id="31" name="Picture 3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>Never True   </w:t>
            </w:r>
            <w:r w:rsidRPr="001A005F">
              <w:drawing>
                <wp:inline distT="0" distB="0" distL="0" distR="0" wp14:anchorId="43587941" wp14:editId="34308B41">
                  <wp:extent cx="203200" cy="190500"/>
                  <wp:effectExtent l="0" t="0" r="0" b="0"/>
                  <wp:docPr id="32" name="Picture 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Rarely True   </w:t>
            </w:r>
            <w:r w:rsidRPr="001A005F">
              <w:drawing>
                <wp:inline distT="0" distB="0" distL="0" distR="0" wp14:anchorId="455B11E2" wp14:editId="51C9D9B3">
                  <wp:extent cx="152400" cy="190500"/>
                  <wp:effectExtent l="0" t="0" r="0" b="0"/>
                  <wp:docPr id="33" name="Picture 3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Sometimes True   </w:t>
            </w:r>
            <w:r w:rsidRPr="001A005F">
              <w:drawing>
                <wp:inline distT="0" distB="0" distL="0" distR="0" wp14:anchorId="47B1969F" wp14:editId="02EC2F80">
                  <wp:extent cx="203200" cy="190500"/>
                  <wp:effectExtent l="0" t="0" r="0" b="0"/>
                  <wp:docPr id="34" name="Picture 3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Often True   </w:t>
            </w:r>
            <w:r w:rsidRPr="001A005F">
              <w:drawing>
                <wp:inline distT="0" distB="0" distL="0" distR="0" wp14:anchorId="39E6FDE5" wp14:editId="6DA6FD1A">
                  <wp:extent cx="203200" cy="190500"/>
                  <wp:effectExtent l="0" t="0" r="0" b="0"/>
                  <wp:docPr id="35" name="Picture 3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Always True</w:t>
            </w:r>
          </w:p>
        </w:tc>
      </w:tr>
      <w:tr w:rsidR="001A005F" w:rsidRPr="001A005F" w14:paraId="66818B34" w14:textId="77777777" w:rsidTr="008F3509">
        <w:trPr>
          <w:tblCellSpacing w:w="0" w:type="dxa"/>
        </w:trPr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DAA5604" w14:textId="77777777" w:rsidR="001A005F" w:rsidRPr="001A005F" w:rsidRDefault="001A005F" w:rsidP="001A005F">
            <w:r w:rsidRPr="001A005F">
              <w:t>08</w:t>
            </w:r>
          </w:p>
        </w:tc>
        <w:tc>
          <w:tcPr>
            <w:tcW w:w="13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AB2C4C7" w14:textId="77777777" w:rsidR="001A005F" w:rsidRPr="001A005F" w:rsidRDefault="001A005F" w:rsidP="001A005F">
            <w:r w:rsidRPr="001A005F">
              <w:t xml:space="preserve"> I feel that I could approach my fellow students outside placements</w:t>
            </w:r>
          </w:p>
        </w:tc>
        <w:tc>
          <w:tcPr>
            <w:tcW w:w="3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733BA5F" w14:textId="77777777" w:rsidR="001A005F" w:rsidRPr="001A005F" w:rsidRDefault="001A005F" w:rsidP="001A005F">
            <w:r w:rsidRPr="001A005F">
              <w:drawing>
                <wp:inline distT="0" distB="0" distL="0" distR="0" wp14:anchorId="3A48C728" wp14:editId="150D14FD">
                  <wp:extent cx="203200" cy="190500"/>
                  <wp:effectExtent l="0" t="0" r="0" b="0"/>
                  <wp:docPr id="36" name="Picture 3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>Never True   </w:t>
            </w:r>
            <w:r w:rsidRPr="001A005F">
              <w:drawing>
                <wp:inline distT="0" distB="0" distL="0" distR="0" wp14:anchorId="31EADE04" wp14:editId="1A540A75">
                  <wp:extent cx="203200" cy="190500"/>
                  <wp:effectExtent l="0" t="0" r="0" b="0"/>
                  <wp:docPr id="37" name="Picture 3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Rarely True   </w:t>
            </w:r>
            <w:r w:rsidRPr="001A005F">
              <w:drawing>
                <wp:inline distT="0" distB="0" distL="0" distR="0" wp14:anchorId="2521FD87" wp14:editId="2407E169">
                  <wp:extent cx="152400" cy="190500"/>
                  <wp:effectExtent l="0" t="0" r="0" b="0"/>
                  <wp:docPr id="38" name="Picture 3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Sometimes True   </w:t>
            </w:r>
            <w:r w:rsidRPr="001A005F">
              <w:drawing>
                <wp:inline distT="0" distB="0" distL="0" distR="0" wp14:anchorId="5D5F49EA" wp14:editId="2BA38EDE">
                  <wp:extent cx="203200" cy="190500"/>
                  <wp:effectExtent l="0" t="0" r="0" b="0"/>
                  <wp:docPr id="39" name="Picture 3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Often True   </w:t>
            </w:r>
            <w:r w:rsidRPr="001A005F">
              <w:drawing>
                <wp:inline distT="0" distB="0" distL="0" distR="0" wp14:anchorId="3CACB3F7" wp14:editId="4880D1FD">
                  <wp:extent cx="203200" cy="190500"/>
                  <wp:effectExtent l="0" t="0" r="0" b="0"/>
                  <wp:docPr id="40" name="Picture 4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Always True</w:t>
            </w:r>
          </w:p>
        </w:tc>
      </w:tr>
      <w:tr w:rsidR="001A005F" w:rsidRPr="001A005F" w14:paraId="10C3B3A3" w14:textId="77777777" w:rsidTr="008F3509">
        <w:trPr>
          <w:tblCellSpacing w:w="0" w:type="dxa"/>
        </w:trPr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2C628AE" w14:textId="77777777" w:rsidR="001A005F" w:rsidRPr="001A005F" w:rsidRDefault="001A005F" w:rsidP="001A005F">
            <w:r w:rsidRPr="001A005F">
              <w:t>09</w:t>
            </w:r>
          </w:p>
        </w:tc>
        <w:tc>
          <w:tcPr>
            <w:tcW w:w="13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7134612" w14:textId="77777777" w:rsidR="001A005F" w:rsidRPr="001A005F" w:rsidRDefault="001A005F" w:rsidP="001A005F">
            <w:r w:rsidRPr="001A005F">
              <w:t xml:space="preserve"> I respect the other students I work with on placements</w:t>
            </w:r>
          </w:p>
        </w:tc>
        <w:tc>
          <w:tcPr>
            <w:tcW w:w="3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973F67C" w14:textId="77777777" w:rsidR="001A005F" w:rsidRPr="001A005F" w:rsidRDefault="001A005F" w:rsidP="001A005F">
            <w:r w:rsidRPr="001A005F">
              <w:drawing>
                <wp:inline distT="0" distB="0" distL="0" distR="0" wp14:anchorId="1104A6C9" wp14:editId="7A7F389E">
                  <wp:extent cx="203200" cy="190500"/>
                  <wp:effectExtent l="0" t="0" r="0" b="0"/>
                  <wp:docPr id="41" name="Picture 4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>Never True   </w:t>
            </w:r>
            <w:r w:rsidRPr="001A005F">
              <w:drawing>
                <wp:inline distT="0" distB="0" distL="0" distR="0" wp14:anchorId="7DAC102A" wp14:editId="4CF50462">
                  <wp:extent cx="203200" cy="190500"/>
                  <wp:effectExtent l="0" t="0" r="0" b="0"/>
                  <wp:docPr id="42" name="Picture 4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Rarely True   </w:t>
            </w:r>
            <w:r w:rsidRPr="001A005F">
              <w:drawing>
                <wp:inline distT="0" distB="0" distL="0" distR="0" wp14:anchorId="6EB5F772" wp14:editId="55E2B411">
                  <wp:extent cx="152400" cy="190500"/>
                  <wp:effectExtent l="0" t="0" r="0" b="0"/>
                  <wp:docPr id="43" name="Picture 4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Sometimes True   </w:t>
            </w:r>
            <w:r w:rsidRPr="001A005F">
              <w:drawing>
                <wp:inline distT="0" distB="0" distL="0" distR="0" wp14:anchorId="7522E057" wp14:editId="56056696">
                  <wp:extent cx="203200" cy="190500"/>
                  <wp:effectExtent l="0" t="0" r="0" b="0"/>
                  <wp:docPr id="44" name="Picture 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Often True   </w:t>
            </w:r>
            <w:r w:rsidRPr="001A005F">
              <w:drawing>
                <wp:inline distT="0" distB="0" distL="0" distR="0" wp14:anchorId="283D616F" wp14:editId="55CFAA1A">
                  <wp:extent cx="203200" cy="190500"/>
                  <wp:effectExtent l="0" t="0" r="0" b="0"/>
                  <wp:docPr id="45" name="Picture 4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Always True</w:t>
            </w:r>
          </w:p>
        </w:tc>
      </w:tr>
      <w:tr w:rsidR="001A005F" w:rsidRPr="001A005F" w14:paraId="33C265AC" w14:textId="77777777" w:rsidTr="008F3509">
        <w:trPr>
          <w:tblCellSpacing w:w="0" w:type="dxa"/>
        </w:trPr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ECF3DB8" w14:textId="77777777" w:rsidR="001A005F" w:rsidRPr="001A005F" w:rsidRDefault="001A005F" w:rsidP="001A005F">
            <w:r w:rsidRPr="001A005F">
              <w:lastRenderedPageBreak/>
              <w:t>10</w:t>
            </w:r>
          </w:p>
        </w:tc>
        <w:tc>
          <w:tcPr>
            <w:tcW w:w="13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F7F9CF4" w14:textId="77777777" w:rsidR="001A005F" w:rsidRPr="001A005F" w:rsidRDefault="001A005F" w:rsidP="001A005F">
            <w:r w:rsidRPr="001A005F">
              <w:t xml:space="preserve"> I think that the students I work with on placements respect me</w:t>
            </w:r>
          </w:p>
        </w:tc>
        <w:tc>
          <w:tcPr>
            <w:tcW w:w="3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DB4FFB3" w14:textId="77777777" w:rsidR="001A005F" w:rsidRPr="001A005F" w:rsidRDefault="001A005F" w:rsidP="001A005F">
            <w:r w:rsidRPr="001A005F">
              <w:drawing>
                <wp:inline distT="0" distB="0" distL="0" distR="0" wp14:anchorId="1ABD8BED" wp14:editId="74ADCCD3">
                  <wp:extent cx="203200" cy="190500"/>
                  <wp:effectExtent l="0" t="0" r="0" b="0"/>
                  <wp:docPr id="46" name="Picture 4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>Never True   </w:t>
            </w:r>
            <w:r w:rsidRPr="001A005F">
              <w:drawing>
                <wp:inline distT="0" distB="0" distL="0" distR="0" wp14:anchorId="4A97B0AA" wp14:editId="386146E5">
                  <wp:extent cx="203200" cy="190500"/>
                  <wp:effectExtent l="0" t="0" r="0" b="0"/>
                  <wp:docPr id="47" name="Picture 4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Rarely True   </w:t>
            </w:r>
            <w:r w:rsidRPr="001A005F">
              <w:drawing>
                <wp:inline distT="0" distB="0" distL="0" distR="0" wp14:anchorId="06E99091" wp14:editId="495BC831">
                  <wp:extent cx="152400" cy="190500"/>
                  <wp:effectExtent l="0" t="0" r="0" b="0"/>
                  <wp:docPr id="48" name="Picture 4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Sometimes True   </w:t>
            </w:r>
            <w:r w:rsidRPr="001A005F">
              <w:drawing>
                <wp:inline distT="0" distB="0" distL="0" distR="0" wp14:anchorId="611BDE82" wp14:editId="053411D9">
                  <wp:extent cx="203200" cy="190500"/>
                  <wp:effectExtent l="0" t="0" r="0" b="0"/>
                  <wp:docPr id="49" name="Picture 4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Often True   </w:t>
            </w:r>
            <w:r w:rsidRPr="001A005F">
              <w:drawing>
                <wp:inline distT="0" distB="0" distL="0" distR="0" wp14:anchorId="399D6589" wp14:editId="664CF8FB">
                  <wp:extent cx="203200" cy="190500"/>
                  <wp:effectExtent l="0" t="0" r="0" b="0"/>
                  <wp:docPr id="50" name="Picture 5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Always True</w:t>
            </w:r>
          </w:p>
        </w:tc>
      </w:tr>
      <w:tr w:rsidR="001A005F" w:rsidRPr="001A005F" w14:paraId="53AEA551" w14:textId="77777777" w:rsidTr="008F3509">
        <w:trPr>
          <w:tblCellSpacing w:w="0" w:type="dxa"/>
        </w:trPr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3C343B0" w14:textId="77777777" w:rsidR="001A005F" w:rsidRPr="001A005F" w:rsidRDefault="001A005F" w:rsidP="001A005F">
            <w:r w:rsidRPr="001A005F">
              <w:t>11</w:t>
            </w:r>
          </w:p>
        </w:tc>
        <w:tc>
          <w:tcPr>
            <w:tcW w:w="13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508865D" w14:textId="77777777" w:rsidR="001A005F" w:rsidRPr="001A005F" w:rsidRDefault="001A005F" w:rsidP="001A005F">
            <w:r w:rsidRPr="001A005F">
              <w:t xml:space="preserve"> Other students on my placements invite me to eat lunch/dinner with them</w:t>
            </w:r>
          </w:p>
        </w:tc>
        <w:tc>
          <w:tcPr>
            <w:tcW w:w="3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31765F1" w14:textId="77777777" w:rsidR="001A005F" w:rsidRPr="001A005F" w:rsidRDefault="001A005F" w:rsidP="001A005F">
            <w:r w:rsidRPr="001A005F">
              <w:drawing>
                <wp:inline distT="0" distB="0" distL="0" distR="0" wp14:anchorId="31F8A893" wp14:editId="2B67DEC1">
                  <wp:extent cx="203200" cy="190500"/>
                  <wp:effectExtent l="0" t="0" r="0" b="0"/>
                  <wp:docPr id="51" name="Picture 5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>Never True   </w:t>
            </w:r>
            <w:r w:rsidRPr="001A005F">
              <w:drawing>
                <wp:inline distT="0" distB="0" distL="0" distR="0" wp14:anchorId="4AD9534D" wp14:editId="0E5D8BDD">
                  <wp:extent cx="203200" cy="190500"/>
                  <wp:effectExtent l="0" t="0" r="0" b="0"/>
                  <wp:docPr id="52" name="Picture 5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Rarely True   </w:t>
            </w:r>
            <w:r w:rsidRPr="001A005F">
              <w:drawing>
                <wp:inline distT="0" distB="0" distL="0" distR="0" wp14:anchorId="35CB5D6D" wp14:editId="55CBE4A8">
                  <wp:extent cx="152400" cy="190500"/>
                  <wp:effectExtent l="0" t="0" r="0" b="0"/>
                  <wp:docPr id="53" name="Picture 5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Sometimes True   </w:t>
            </w:r>
            <w:r w:rsidRPr="001A005F">
              <w:drawing>
                <wp:inline distT="0" distB="0" distL="0" distR="0" wp14:anchorId="0A0FD481" wp14:editId="1C5819AE">
                  <wp:extent cx="203200" cy="190500"/>
                  <wp:effectExtent l="0" t="0" r="0" b="0"/>
                  <wp:docPr id="54" name="Picture 5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Often True   </w:t>
            </w:r>
            <w:r w:rsidRPr="001A005F">
              <w:drawing>
                <wp:inline distT="0" distB="0" distL="0" distR="0" wp14:anchorId="7ADDE041" wp14:editId="2CF118B9">
                  <wp:extent cx="203200" cy="190500"/>
                  <wp:effectExtent l="0" t="0" r="0" b="0"/>
                  <wp:docPr id="55" name="Picture 5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Always True</w:t>
            </w:r>
          </w:p>
        </w:tc>
      </w:tr>
      <w:tr w:rsidR="001A005F" w:rsidRPr="001A005F" w14:paraId="46698636" w14:textId="77777777" w:rsidTr="008F3509">
        <w:trPr>
          <w:tblCellSpacing w:w="0" w:type="dxa"/>
        </w:trPr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E08FB4D" w14:textId="77777777" w:rsidR="001A005F" w:rsidRPr="001A005F" w:rsidRDefault="001A005F" w:rsidP="001A005F">
            <w:r w:rsidRPr="001A005F">
              <w:t>12*</w:t>
            </w:r>
          </w:p>
        </w:tc>
        <w:tc>
          <w:tcPr>
            <w:tcW w:w="13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99DA1DF" w14:textId="77777777" w:rsidR="001A005F" w:rsidRPr="001A005F" w:rsidRDefault="001A005F" w:rsidP="001A005F">
            <w:r w:rsidRPr="001A005F">
              <w:t xml:space="preserve">I am uncomfortable attending social functions involving fellow students on placements because I feel like I don’t belong </w:t>
            </w:r>
          </w:p>
        </w:tc>
        <w:tc>
          <w:tcPr>
            <w:tcW w:w="3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F57CD3D" w14:textId="77777777" w:rsidR="001A005F" w:rsidRPr="001A005F" w:rsidRDefault="001A005F" w:rsidP="001A005F">
            <w:r w:rsidRPr="001A005F">
              <w:drawing>
                <wp:inline distT="0" distB="0" distL="0" distR="0" wp14:anchorId="384E3578" wp14:editId="2B660247">
                  <wp:extent cx="203200" cy="190500"/>
                  <wp:effectExtent l="0" t="0" r="0" b="0"/>
                  <wp:docPr id="56" name="Picture 5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>Never True   </w:t>
            </w:r>
            <w:r w:rsidRPr="001A005F">
              <w:drawing>
                <wp:inline distT="0" distB="0" distL="0" distR="0" wp14:anchorId="037234CA" wp14:editId="4F5FD870">
                  <wp:extent cx="203200" cy="190500"/>
                  <wp:effectExtent l="0" t="0" r="0" b="0"/>
                  <wp:docPr id="57" name="Picture 5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Rarely True   </w:t>
            </w:r>
            <w:r w:rsidRPr="001A005F">
              <w:drawing>
                <wp:inline distT="0" distB="0" distL="0" distR="0" wp14:anchorId="2AFF1D3A" wp14:editId="1810FA10">
                  <wp:extent cx="152400" cy="190500"/>
                  <wp:effectExtent l="0" t="0" r="0" b="0"/>
                  <wp:docPr id="58" name="Picture 5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Sometimes True   </w:t>
            </w:r>
            <w:r w:rsidRPr="001A005F">
              <w:drawing>
                <wp:inline distT="0" distB="0" distL="0" distR="0" wp14:anchorId="5E55EFEF" wp14:editId="21E27F8A">
                  <wp:extent cx="203200" cy="190500"/>
                  <wp:effectExtent l="0" t="0" r="0" b="0"/>
                  <wp:docPr id="59" name="Picture 5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Often True   </w:t>
            </w:r>
            <w:r w:rsidRPr="001A005F">
              <w:drawing>
                <wp:inline distT="0" distB="0" distL="0" distR="0" wp14:anchorId="09439133" wp14:editId="0026109F">
                  <wp:extent cx="203200" cy="190500"/>
                  <wp:effectExtent l="0" t="0" r="0" b="0"/>
                  <wp:docPr id="60" name="Picture 6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Always True</w:t>
            </w:r>
          </w:p>
        </w:tc>
      </w:tr>
      <w:tr w:rsidR="001A005F" w:rsidRPr="001A005F" w14:paraId="2CDA3D9B" w14:textId="77777777" w:rsidTr="008F3509">
        <w:trPr>
          <w:tblCellSpacing w:w="0" w:type="dxa"/>
        </w:trPr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94E926B" w14:textId="77777777" w:rsidR="001A005F" w:rsidRPr="001A005F" w:rsidRDefault="001A005F" w:rsidP="001A005F">
            <w:r w:rsidRPr="001A005F">
              <w:t>13</w:t>
            </w:r>
          </w:p>
        </w:tc>
        <w:tc>
          <w:tcPr>
            <w:tcW w:w="13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653F3AE" w14:textId="77777777" w:rsidR="001A005F" w:rsidRPr="001A005F" w:rsidRDefault="001A005F" w:rsidP="001A005F">
            <w:r w:rsidRPr="001A005F">
              <w:t xml:space="preserve"> I feel confident in my knowledge and ability compared to my fellow students</w:t>
            </w:r>
          </w:p>
        </w:tc>
        <w:tc>
          <w:tcPr>
            <w:tcW w:w="3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DB827C3" w14:textId="77777777" w:rsidR="001A005F" w:rsidRPr="001A005F" w:rsidRDefault="001A005F" w:rsidP="001A005F">
            <w:r w:rsidRPr="001A005F">
              <w:drawing>
                <wp:inline distT="0" distB="0" distL="0" distR="0" wp14:anchorId="4F5854FD" wp14:editId="0AC154B8">
                  <wp:extent cx="203200" cy="190500"/>
                  <wp:effectExtent l="0" t="0" r="0" b="0"/>
                  <wp:docPr id="61" name="Picture 6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>Never True   </w:t>
            </w:r>
            <w:r w:rsidRPr="001A005F">
              <w:drawing>
                <wp:inline distT="0" distB="0" distL="0" distR="0" wp14:anchorId="35DBBA70" wp14:editId="498C18E1">
                  <wp:extent cx="203200" cy="190500"/>
                  <wp:effectExtent l="0" t="0" r="0" b="0"/>
                  <wp:docPr id="62" name="Picture 6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Rarely True   </w:t>
            </w:r>
            <w:r w:rsidRPr="001A005F">
              <w:drawing>
                <wp:inline distT="0" distB="0" distL="0" distR="0" wp14:anchorId="1EA34070" wp14:editId="77EBD436">
                  <wp:extent cx="152400" cy="190500"/>
                  <wp:effectExtent l="0" t="0" r="0" b="0"/>
                  <wp:docPr id="63" name="Picture 6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Sometimes True   </w:t>
            </w:r>
            <w:r w:rsidRPr="001A005F">
              <w:drawing>
                <wp:inline distT="0" distB="0" distL="0" distR="0" wp14:anchorId="2D391F6B" wp14:editId="037712D5">
                  <wp:extent cx="203200" cy="190500"/>
                  <wp:effectExtent l="0" t="0" r="0" b="0"/>
                  <wp:docPr id="64" name="Picture 6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Often True   </w:t>
            </w:r>
            <w:r w:rsidRPr="001A005F">
              <w:drawing>
                <wp:inline distT="0" distB="0" distL="0" distR="0" wp14:anchorId="0A1A2962" wp14:editId="28B24A54">
                  <wp:extent cx="203200" cy="190500"/>
                  <wp:effectExtent l="0" t="0" r="0" b="0"/>
                  <wp:docPr id="65" name="Picture 6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Always True</w:t>
            </w:r>
          </w:p>
        </w:tc>
      </w:tr>
    </w:tbl>
    <w:p w14:paraId="4B7A2E03" w14:textId="77777777" w:rsidR="001A005F" w:rsidRPr="001A005F" w:rsidRDefault="001A005F" w:rsidP="001A005F"/>
    <w:p w14:paraId="2944069A" w14:textId="77777777" w:rsidR="001A005F" w:rsidRPr="001A005F" w:rsidRDefault="001A005F" w:rsidP="001A005F">
      <w:r w:rsidRPr="001A005F">
        <w:br w:type="page"/>
      </w:r>
    </w:p>
    <w:tbl>
      <w:tblPr>
        <w:tblW w:w="5001" w:type="pct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45" w:type="dxa"/>
          <w:left w:w="45" w:type="dxa"/>
          <w:bottom w:w="45" w:type="dxa"/>
          <w:right w:w="45" w:type="dxa"/>
        </w:tblCellMar>
        <w:tblLook w:val="0000" w:firstRow="0" w:lastRow="0" w:firstColumn="0" w:lastColumn="0" w:noHBand="0" w:noVBand="0"/>
      </w:tblPr>
      <w:tblGrid>
        <w:gridCol w:w="427"/>
        <w:gridCol w:w="2403"/>
        <w:gridCol w:w="6126"/>
        <w:gridCol w:w="56"/>
      </w:tblGrid>
      <w:tr w:rsidR="001A005F" w:rsidRPr="001A005F" w14:paraId="1791AE16" w14:textId="77777777" w:rsidTr="008F3509">
        <w:trPr>
          <w:gridAfter w:val="1"/>
          <w:wAfter w:w="31" w:type="pct"/>
          <w:trHeight w:val="782"/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1BE0FCC" w14:textId="77777777" w:rsidR="001A005F" w:rsidRPr="001A005F" w:rsidRDefault="001A005F" w:rsidP="001A005F">
            <w:pPr>
              <w:rPr>
                <w:b/>
              </w:rPr>
            </w:pPr>
            <w:r w:rsidRPr="001A005F">
              <w:rPr>
                <w:b/>
              </w:rPr>
              <w:lastRenderedPageBreak/>
              <w:t>C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370D462" w14:textId="77777777" w:rsidR="001A005F" w:rsidRPr="001A005F" w:rsidRDefault="001A005F" w:rsidP="001A005F">
            <w:pPr>
              <w:rPr>
                <w:b/>
              </w:rPr>
            </w:pPr>
            <w:r w:rsidRPr="001A005F">
              <w:rPr>
                <w:b/>
              </w:rPr>
              <w:t xml:space="preserve">Placement working environment for your </w:t>
            </w:r>
            <w:r w:rsidRPr="001A005F">
              <w:rPr>
                <w:b/>
                <w:u w:val="single"/>
              </w:rPr>
              <w:t>most recent secondary care</w:t>
            </w:r>
            <w:r w:rsidRPr="001A005F">
              <w:rPr>
                <w:b/>
              </w:rPr>
              <w:t xml:space="preserve"> placement .</w:t>
            </w:r>
          </w:p>
        </w:tc>
        <w:tc>
          <w:tcPr>
            <w:tcW w:w="33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A90942E" w14:textId="77777777" w:rsidR="001A005F" w:rsidRPr="001A005F" w:rsidRDefault="001A005F" w:rsidP="001A005F">
            <w:pPr>
              <w:rPr>
                <w:b/>
              </w:rPr>
            </w:pPr>
            <w:r w:rsidRPr="001A005F">
              <w:rPr>
                <w:b/>
              </w:rPr>
              <w:t>These questions relate to your feelings of belongingness on your most recent placement in secondary care (i.e. Hospital based)</w:t>
            </w:r>
          </w:p>
        </w:tc>
      </w:tr>
      <w:tr w:rsidR="001A005F" w:rsidRPr="001A005F" w14:paraId="44CF6833" w14:textId="77777777" w:rsidTr="008F3509">
        <w:trPr>
          <w:gridAfter w:val="1"/>
          <w:wAfter w:w="31" w:type="pct"/>
          <w:trHeight w:val="459"/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AD041C1" w14:textId="77777777" w:rsidR="001A005F" w:rsidRPr="001A005F" w:rsidRDefault="001A005F" w:rsidP="001A005F"/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277790F" w14:textId="77777777" w:rsidR="001A005F" w:rsidRPr="001A005F" w:rsidRDefault="001A005F" w:rsidP="001A005F">
            <w:pPr>
              <w:rPr>
                <w:b/>
              </w:rPr>
            </w:pPr>
            <w:r w:rsidRPr="001A005F">
              <w:rPr>
                <w:b/>
              </w:rPr>
              <w:t>Speciality: (leave blank if you would rather not say)</w:t>
            </w:r>
          </w:p>
        </w:tc>
        <w:tc>
          <w:tcPr>
            <w:tcW w:w="33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C6BF62A" w14:textId="77777777" w:rsidR="001A005F" w:rsidRPr="001A005F" w:rsidRDefault="001A005F" w:rsidP="001A005F"/>
        </w:tc>
      </w:tr>
      <w:tr w:rsidR="001A005F" w:rsidRPr="001A005F" w14:paraId="478F5FA3" w14:textId="77777777" w:rsidTr="008F3509">
        <w:trPr>
          <w:gridAfter w:val="1"/>
          <w:wAfter w:w="31" w:type="pct"/>
          <w:trHeight w:val="724"/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3DD362E" w14:textId="77777777" w:rsidR="001A005F" w:rsidRPr="001A005F" w:rsidRDefault="001A005F" w:rsidP="001A005F">
            <w:r w:rsidRPr="001A005F">
              <w:t>(</w:t>
            </w:r>
            <w:proofErr w:type="spellStart"/>
            <w:r w:rsidRPr="001A005F">
              <w:t>i</w:t>
            </w:r>
            <w:proofErr w:type="spellEnd"/>
            <w:r w:rsidRPr="001A005F">
              <w:t>)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87471C1" w14:textId="77777777" w:rsidR="001A005F" w:rsidRPr="001A005F" w:rsidRDefault="001A005F" w:rsidP="001A005F">
            <w:pPr>
              <w:rPr>
                <w:i/>
              </w:rPr>
            </w:pPr>
            <w:r w:rsidRPr="001A005F">
              <w:rPr>
                <w:i/>
              </w:rPr>
              <w:t>Relationship with senior clinical staff (doctors not in training, e.g. consultants)</w:t>
            </w:r>
          </w:p>
        </w:tc>
        <w:tc>
          <w:tcPr>
            <w:tcW w:w="33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63CDA4B" w14:textId="77777777" w:rsidR="001A005F" w:rsidRPr="001A005F" w:rsidRDefault="001A005F" w:rsidP="001A005F"/>
        </w:tc>
      </w:tr>
      <w:tr w:rsidR="001A005F" w:rsidRPr="001A005F" w14:paraId="3B940DCD" w14:textId="77777777" w:rsidTr="008F3509">
        <w:trPr>
          <w:gridAfter w:val="1"/>
          <w:wAfter w:w="31" w:type="pct"/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254DBBC" w14:textId="77777777" w:rsidR="001A005F" w:rsidRPr="001A005F" w:rsidRDefault="001A005F" w:rsidP="001A005F">
            <w:r w:rsidRPr="001A005F">
              <w:t>14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C7EAE3C" w14:textId="77777777" w:rsidR="001A005F" w:rsidRPr="001A005F" w:rsidRDefault="001A005F" w:rsidP="001A005F">
            <w:r w:rsidRPr="001A005F">
              <w:t xml:space="preserve"> I felt that the senior clinical staff treated me as an equal</w:t>
            </w:r>
          </w:p>
        </w:tc>
        <w:tc>
          <w:tcPr>
            <w:tcW w:w="33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2EF2610" w14:textId="77777777" w:rsidR="001A005F" w:rsidRPr="001A005F" w:rsidRDefault="001A005F" w:rsidP="001A005F">
            <w:r w:rsidRPr="001A005F">
              <w:drawing>
                <wp:inline distT="0" distB="0" distL="0" distR="0" wp14:anchorId="5ADA350E" wp14:editId="0032514D">
                  <wp:extent cx="203200" cy="190500"/>
                  <wp:effectExtent l="0" t="0" r="0" b="0"/>
                  <wp:docPr id="66" name="Picture 6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>Never True   </w:t>
            </w:r>
            <w:r w:rsidRPr="001A005F">
              <w:drawing>
                <wp:inline distT="0" distB="0" distL="0" distR="0" wp14:anchorId="2565AA13" wp14:editId="483A7019">
                  <wp:extent cx="203200" cy="190500"/>
                  <wp:effectExtent l="0" t="0" r="0" b="0"/>
                  <wp:docPr id="67" name="Picture 6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Rarely True   </w:t>
            </w:r>
            <w:r w:rsidRPr="001A005F">
              <w:drawing>
                <wp:inline distT="0" distB="0" distL="0" distR="0" wp14:anchorId="04EB451B" wp14:editId="50C6BE00">
                  <wp:extent cx="152400" cy="190500"/>
                  <wp:effectExtent l="0" t="0" r="0" b="0"/>
                  <wp:docPr id="68" name="Picture 6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Sometimes True   </w:t>
            </w:r>
            <w:r w:rsidRPr="001A005F">
              <w:drawing>
                <wp:inline distT="0" distB="0" distL="0" distR="0" wp14:anchorId="7373F1BE" wp14:editId="420E0DDE">
                  <wp:extent cx="203200" cy="190500"/>
                  <wp:effectExtent l="0" t="0" r="0" b="0"/>
                  <wp:docPr id="69" name="Picture 6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Often True   </w:t>
            </w:r>
            <w:r w:rsidRPr="001A005F">
              <w:drawing>
                <wp:inline distT="0" distB="0" distL="0" distR="0" wp14:anchorId="3036E3A1" wp14:editId="44C75322">
                  <wp:extent cx="203200" cy="190500"/>
                  <wp:effectExtent l="0" t="0" r="0" b="0"/>
                  <wp:docPr id="70" name="Picture 7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Always True</w:t>
            </w:r>
          </w:p>
        </w:tc>
      </w:tr>
      <w:tr w:rsidR="001A005F" w:rsidRPr="001A005F" w14:paraId="135353C7" w14:textId="77777777" w:rsidTr="008F3509">
        <w:trPr>
          <w:gridAfter w:val="1"/>
          <w:wAfter w:w="31" w:type="pct"/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9E25115" w14:textId="77777777" w:rsidR="001A005F" w:rsidRPr="001A005F" w:rsidRDefault="001A005F" w:rsidP="001A005F">
            <w:r w:rsidRPr="001A005F">
              <w:t>15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A4D63C7" w14:textId="77777777" w:rsidR="001A005F" w:rsidRPr="001A005F" w:rsidRDefault="001A005F" w:rsidP="001A005F">
            <w:r w:rsidRPr="001A005F">
              <w:t xml:space="preserve"> I would have felt comfortable asking for support or advice from senior clinical staff when I needed it</w:t>
            </w:r>
          </w:p>
        </w:tc>
        <w:tc>
          <w:tcPr>
            <w:tcW w:w="33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5F99844" w14:textId="77777777" w:rsidR="001A005F" w:rsidRPr="001A005F" w:rsidRDefault="001A005F" w:rsidP="001A005F">
            <w:r w:rsidRPr="001A005F">
              <w:drawing>
                <wp:inline distT="0" distB="0" distL="0" distR="0" wp14:anchorId="2DCD094F" wp14:editId="2DEAD9E4">
                  <wp:extent cx="203200" cy="190500"/>
                  <wp:effectExtent l="0" t="0" r="0" b="0"/>
                  <wp:docPr id="71" name="Picture 7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>Never True   </w:t>
            </w:r>
            <w:r w:rsidRPr="001A005F">
              <w:drawing>
                <wp:inline distT="0" distB="0" distL="0" distR="0" wp14:anchorId="25B5D087" wp14:editId="4B0D9692">
                  <wp:extent cx="203200" cy="190500"/>
                  <wp:effectExtent l="0" t="0" r="0" b="0"/>
                  <wp:docPr id="72" name="Picture 7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Rarely True   </w:t>
            </w:r>
            <w:r w:rsidRPr="001A005F">
              <w:drawing>
                <wp:inline distT="0" distB="0" distL="0" distR="0" wp14:anchorId="63563C79" wp14:editId="7E5ADB33">
                  <wp:extent cx="152400" cy="190500"/>
                  <wp:effectExtent l="0" t="0" r="0" b="0"/>
                  <wp:docPr id="73" name="Picture 7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Sometimes True   </w:t>
            </w:r>
            <w:r w:rsidRPr="001A005F">
              <w:drawing>
                <wp:inline distT="0" distB="0" distL="0" distR="0" wp14:anchorId="7E982D48" wp14:editId="2F0E29CE">
                  <wp:extent cx="203200" cy="190500"/>
                  <wp:effectExtent l="0" t="0" r="0" b="0"/>
                  <wp:docPr id="74" name="Picture 7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Often True   </w:t>
            </w:r>
            <w:r w:rsidRPr="001A005F">
              <w:drawing>
                <wp:inline distT="0" distB="0" distL="0" distR="0" wp14:anchorId="4D66870C" wp14:editId="7157AE93">
                  <wp:extent cx="203200" cy="190500"/>
                  <wp:effectExtent l="0" t="0" r="0" b="0"/>
                  <wp:docPr id="75" name="Picture 7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Always True</w:t>
            </w:r>
          </w:p>
        </w:tc>
      </w:tr>
      <w:tr w:rsidR="001A005F" w:rsidRPr="001A005F" w14:paraId="7A77EDEA" w14:textId="77777777" w:rsidTr="008F3509">
        <w:trPr>
          <w:gridAfter w:val="1"/>
          <w:wAfter w:w="31" w:type="pct"/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EC1C26B" w14:textId="77777777" w:rsidR="001A005F" w:rsidRPr="001A005F" w:rsidRDefault="001A005F" w:rsidP="001A005F">
            <w:r w:rsidRPr="001A005F">
              <w:t>16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A4C8DDC" w14:textId="77777777" w:rsidR="001A005F" w:rsidRPr="001A005F" w:rsidRDefault="001A005F" w:rsidP="001A005F">
            <w:r w:rsidRPr="001A005F">
              <w:t xml:space="preserve"> I felt able to actively participate in clinical teaching e.g. by asking questions</w:t>
            </w:r>
          </w:p>
        </w:tc>
        <w:tc>
          <w:tcPr>
            <w:tcW w:w="33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5EB2F07" w14:textId="77777777" w:rsidR="001A005F" w:rsidRPr="001A005F" w:rsidRDefault="001A005F" w:rsidP="001A005F">
            <w:r w:rsidRPr="001A005F">
              <w:drawing>
                <wp:inline distT="0" distB="0" distL="0" distR="0" wp14:anchorId="4BD127BA" wp14:editId="31EDDAD2">
                  <wp:extent cx="203200" cy="190500"/>
                  <wp:effectExtent l="0" t="0" r="0" b="0"/>
                  <wp:docPr id="76" name="Picture 7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>Never True   </w:t>
            </w:r>
            <w:r w:rsidRPr="001A005F">
              <w:drawing>
                <wp:inline distT="0" distB="0" distL="0" distR="0" wp14:anchorId="0CF07260" wp14:editId="7F60764F">
                  <wp:extent cx="203200" cy="190500"/>
                  <wp:effectExtent l="0" t="0" r="0" b="0"/>
                  <wp:docPr id="77" name="Picture 7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Rarely True   </w:t>
            </w:r>
            <w:r w:rsidRPr="001A005F">
              <w:drawing>
                <wp:inline distT="0" distB="0" distL="0" distR="0" wp14:anchorId="32A79FB3" wp14:editId="63A65830">
                  <wp:extent cx="152400" cy="190500"/>
                  <wp:effectExtent l="0" t="0" r="0" b="0"/>
                  <wp:docPr id="78" name="Picture 7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Sometimes True   </w:t>
            </w:r>
            <w:r w:rsidRPr="001A005F">
              <w:drawing>
                <wp:inline distT="0" distB="0" distL="0" distR="0" wp14:anchorId="7F92122F" wp14:editId="21D092BB">
                  <wp:extent cx="203200" cy="190500"/>
                  <wp:effectExtent l="0" t="0" r="0" b="0"/>
                  <wp:docPr id="79" name="Picture 7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Often True   </w:t>
            </w:r>
            <w:r w:rsidRPr="001A005F">
              <w:drawing>
                <wp:inline distT="0" distB="0" distL="0" distR="0" wp14:anchorId="5999DAF0" wp14:editId="7E70FC34">
                  <wp:extent cx="203200" cy="190500"/>
                  <wp:effectExtent l="0" t="0" r="0" b="0"/>
                  <wp:docPr id="80" name="Picture 8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Always True</w:t>
            </w:r>
          </w:p>
        </w:tc>
      </w:tr>
      <w:tr w:rsidR="001A005F" w:rsidRPr="001A005F" w14:paraId="67030823" w14:textId="77777777" w:rsidTr="008F3509">
        <w:trPr>
          <w:gridAfter w:val="1"/>
          <w:wAfter w:w="31" w:type="pct"/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5EF2A0F" w14:textId="77777777" w:rsidR="001A005F" w:rsidRPr="001A005F" w:rsidRDefault="001A005F" w:rsidP="001A005F">
            <w:r w:rsidRPr="001A005F">
              <w:t>17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32D6BA0" w14:textId="77777777" w:rsidR="001A005F" w:rsidRPr="001A005F" w:rsidRDefault="001A005F" w:rsidP="001A005F">
            <w:r w:rsidRPr="001A005F">
              <w:t xml:space="preserve"> I felt the senior clinical staff treated me as an individual</w:t>
            </w:r>
          </w:p>
        </w:tc>
        <w:tc>
          <w:tcPr>
            <w:tcW w:w="33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0869B5D" w14:textId="77777777" w:rsidR="001A005F" w:rsidRPr="001A005F" w:rsidRDefault="001A005F" w:rsidP="001A005F">
            <w:r w:rsidRPr="001A005F">
              <w:drawing>
                <wp:inline distT="0" distB="0" distL="0" distR="0" wp14:anchorId="4F8860FC" wp14:editId="3DFD7465">
                  <wp:extent cx="203200" cy="190500"/>
                  <wp:effectExtent l="0" t="0" r="0" b="0"/>
                  <wp:docPr id="81" name="Picture 8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>Never True   </w:t>
            </w:r>
            <w:r w:rsidRPr="001A005F">
              <w:drawing>
                <wp:inline distT="0" distB="0" distL="0" distR="0" wp14:anchorId="3F672028" wp14:editId="724973B9">
                  <wp:extent cx="203200" cy="190500"/>
                  <wp:effectExtent l="0" t="0" r="0" b="0"/>
                  <wp:docPr id="82" name="Picture 8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Rarely True   </w:t>
            </w:r>
            <w:r w:rsidRPr="001A005F">
              <w:drawing>
                <wp:inline distT="0" distB="0" distL="0" distR="0" wp14:anchorId="06E96E35" wp14:editId="44358D3E">
                  <wp:extent cx="152400" cy="190500"/>
                  <wp:effectExtent l="0" t="0" r="0" b="0"/>
                  <wp:docPr id="83" name="Picture 8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Sometimes True   </w:t>
            </w:r>
            <w:r w:rsidRPr="001A005F">
              <w:drawing>
                <wp:inline distT="0" distB="0" distL="0" distR="0" wp14:anchorId="557860E2" wp14:editId="0629A462">
                  <wp:extent cx="203200" cy="190500"/>
                  <wp:effectExtent l="0" t="0" r="0" b="0"/>
                  <wp:docPr id="84" name="Picture 8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Often True   </w:t>
            </w:r>
            <w:r w:rsidRPr="001A005F">
              <w:drawing>
                <wp:inline distT="0" distB="0" distL="0" distR="0" wp14:anchorId="0693F4C2" wp14:editId="75216FF2">
                  <wp:extent cx="203200" cy="190500"/>
                  <wp:effectExtent l="0" t="0" r="0" b="0"/>
                  <wp:docPr id="85" name="Picture 8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Always True</w:t>
            </w:r>
          </w:p>
        </w:tc>
      </w:tr>
      <w:tr w:rsidR="001A005F" w:rsidRPr="001A005F" w14:paraId="2A8D9404" w14:textId="77777777" w:rsidTr="008F3509">
        <w:trPr>
          <w:gridAfter w:val="1"/>
          <w:wAfter w:w="31" w:type="pct"/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A5C203F" w14:textId="77777777" w:rsidR="001A005F" w:rsidRPr="001A005F" w:rsidRDefault="001A005F" w:rsidP="001A005F">
            <w:r w:rsidRPr="001A005F">
              <w:t>18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B4E028E" w14:textId="77777777" w:rsidR="001A005F" w:rsidRPr="001A005F" w:rsidRDefault="001A005F" w:rsidP="001A005F">
            <w:r w:rsidRPr="001A005F">
              <w:t xml:space="preserve"> I felt the senior clinical staff knew who I was</w:t>
            </w:r>
          </w:p>
        </w:tc>
        <w:tc>
          <w:tcPr>
            <w:tcW w:w="33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AC4CA31" w14:textId="77777777" w:rsidR="001A005F" w:rsidRPr="001A005F" w:rsidRDefault="001A005F" w:rsidP="001A005F">
            <w:r w:rsidRPr="001A005F">
              <w:drawing>
                <wp:inline distT="0" distB="0" distL="0" distR="0" wp14:anchorId="1ED07CF8" wp14:editId="3F56F8B5">
                  <wp:extent cx="203200" cy="190500"/>
                  <wp:effectExtent l="0" t="0" r="0" b="0"/>
                  <wp:docPr id="86" name="Picture 8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>Never True   </w:t>
            </w:r>
            <w:r w:rsidRPr="001A005F">
              <w:drawing>
                <wp:inline distT="0" distB="0" distL="0" distR="0" wp14:anchorId="068FFD97" wp14:editId="5D00486B">
                  <wp:extent cx="203200" cy="190500"/>
                  <wp:effectExtent l="0" t="0" r="0" b="0"/>
                  <wp:docPr id="87" name="Picture 8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Rarely True   </w:t>
            </w:r>
            <w:r w:rsidRPr="001A005F">
              <w:drawing>
                <wp:inline distT="0" distB="0" distL="0" distR="0" wp14:anchorId="6EE72468" wp14:editId="346CAD6E">
                  <wp:extent cx="152400" cy="190500"/>
                  <wp:effectExtent l="0" t="0" r="0" b="0"/>
                  <wp:docPr id="88" name="Picture 8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Sometimes True   </w:t>
            </w:r>
            <w:r w:rsidRPr="001A005F">
              <w:drawing>
                <wp:inline distT="0" distB="0" distL="0" distR="0" wp14:anchorId="48463458" wp14:editId="4852F693">
                  <wp:extent cx="203200" cy="190500"/>
                  <wp:effectExtent l="0" t="0" r="0" b="0"/>
                  <wp:docPr id="89" name="Picture 8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Often True   </w:t>
            </w:r>
            <w:r w:rsidRPr="001A005F">
              <w:drawing>
                <wp:inline distT="0" distB="0" distL="0" distR="0" wp14:anchorId="31CA40BE" wp14:editId="37227C9C">
                  <wp:extent cx="203200" cy="190500"/>
                  <wp:effectExtent l="0" t="0" r="0" b="0"/>
                  <wp:docPr id="90" name="Picture 9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Always True</w:t>
            </w:r>
          </w:p>
        </w:tc>
      </w:tr>
      <w:tr w:rsidR="001A005F" w:rsidRPr="001A005F" w14:paraId="1BF50870" w14:textId="77777777" w:rsidTr="008F3509">
        <w:trPr>
          <w:gridAfter w:val="1"/>
          <w:wAfter w:w="31" w:type="pct"/>
          <w:trHeight w:val="658"/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4742B9B" w14:textId="77777777" w:rsidR="001A005F" w:rsidRPr="001A005F" w:rsidRDefault="001A005F" w:rsidP="001A005F">
            <w:r w:rsidRPr="001A005F">
              <w:t>(ii)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7B99E18" w14:textId="77777777" w:rsidR="001A005F" w:rsidRPr="001A005F" w:rsidRDefault="001A005F" w:rsidP="001A005F">
            <w:pPr>
              <w:rPr>
                <w:i/>
              </w:rPr>
            </w:pPr>
            <w:r w:rsidRPr="001A005F">
              <w:rPr>
                <w:i/>
              </w:rPr>
              <w:t>Relationship with other staff (doctors in training, nurses, therapists, admin staff)</w:t>
            </w:r>
          </w:p>
        </w:tc>
        <w:tc>
          <w:tcPr>
            <w:tcW w:w="33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6F2CED1" w14:textId="77777777" w:rsidR="001A005F" w:rsidRPr="001A005F" w:rsidRDefault="001A005F" w:rsidP="001A005F"/>
        </w:tc>
      </w:tr>
      <w:tr w:rsidR="001A005F" w:rsidRPr="001A005F" w14:paraId="4F7B7B8E" w14:textId="77777777" w:rsidTr="008F3509">
        <w:trPr>
          <w:gridAfter w:val="1"/>
          <w:wAfter w:w="31" w:type="pct"/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251625E" w14:textId="77777777" w:rsidR="001A005F" w:rsidRPr="001A005F" w:rsidRDefault="001A005F" w:rsidP="001A005F">
            <w:r w:rsidRPr="001A005F">
              <w:t>19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7377409" w14:textId="77777777" w:rsidR="001A005F" w:rsidRPr="001A005F" w:rsidRDefault="001A005F" w:rsidP="001A005F">
            <w:r w:rsidRPr="001A005F">
              <w:t xml:space="preserve">  When I walked up to the staff on the first day of this placement, I felt welcomed</w:t>
            </w:r>
          </w:p>
        </w:tc>
        <w:tc>
          <w:tcPr>
            <w:tcW w:w="33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56B467A" w14:textId="77777777" w:rsidR="001A005F" w:rsidRPr="001A005F" w:rsidRDefault="001A005F" w:rsidP="001A005F">
            <w:r w:rsidRPr="001A005F">
              <w:drawing>
                <wp:inline distT="0" distB="0" distL="0" distR="0" wp14:anchorId="4113405E" wp14:editId="1A992BDE">
                  <wp:extent cx="203200" cy="190500"/>
                  <wp:effectExtent l="0" t="0" r="0" b="0"/>
                  <wp:docPr id="91" name="Picture 9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1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>Never True   </w:t>
            </w:r>
            <w:r w:rsidRPr="001A005F">
              <w:drawing>
                <wp:inline distT="0" distB="0" distL="0" distR="0" wp14:anchorId="0134B5B3" wp14:editId="5E2B4388">
                  <wp:extent cx="203200" cy="190500"/>
                  <wp:effectExtent l="0" t="0" r="0" b="0"/>
                  <wp:docPr id="92" name="Picture 9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2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Rarely True   </w:t>
            </w:r>
            <w:r w:rsidRPr="001A005F">
              <w:drawing>
                <wp:inline distT="0" distB="0" distL="0" distR="0" wp14:anchorId="3CCA9864" wp14:editId="43450D6B">
                  <wp:extent cx="152400" cy="190500"/>
                  <wp:effectExtent l="0" t="0" r="0" b="0"/>
                  <wp:docPr id="93" name="Picture 9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3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Sometimes True   </w:t>
            </w:r>
            <w:r w:rsidRPr="001A005F">
              <w:drawing>
                <wp:inline distT="0" distB="0" distL="0" distR="0" wp14:anchorId="4B209A96" wp14:editId="3CD748BB">
                  <wp:extent cx="203200" cy="190500"/>
                  <wp:effectExtent l="0" t="0" r="0" b="0"/>
                  <wp:docPr id="94" name="Picture 9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Often True   </w:t>
            </w:r>
            <w:r w:rsidRPr="001A005F">
              <w:drawing>
                <wp:inline distT="0" distB="0" distL="0" distR="0" wp14:anchorId="2A0DF86A" wp14:editId="74FFC31C">
                  <wp:extent cx="203200" cy="190500"/>
                  <wp:effectExtent l="0" t="0" r="0" b="0"/>
                  <wp:docPr id="95" name="Picture 9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Always True</w:t>
            </w:r>
          </w:p>
        </w:tc>
      </w:tr>
      <w:tr w:rsidR="001A005F" w:rsidRPr="001A005F" w14:paraId="0E0E24B3" w14:textId="77777777" w:rsidTr="008F3509">
        <w:trPr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F3FCA21" w14:textId="77777777" w:rsidR="001A005F" w:rsidRPr="001A005F" w:rsidRDefault="001A005F" w:rsidP="001A005F">
            <w:r w:rsidRPr="001A005F">
              <w:lastRenderedPageBreak/>
              <w:br/>
              <w:t>    20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D3A4222" w14:textId="77777777" w:rsidR="001A005F" w:rsidRPr="001A005F" w:rsidRDefault="001A005F" w:rsidP="001A005F">
            <w:r w:rsidRPr="001A005F">
              <w:t xml:space="preserve"> I felt that I had a role in the wider clinical team (non-medical members e.g. nurses, admin staff)</w:t>
            </w:r>
          </w:p>
        </w:tc>
        <w:tc>
          <w:tcPr>
            <w:tcW w:w="3430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F07ECA4" w14:textId="77777777" w:rsidR="001A005F" w:rsidRPr="001A005F" w:rsidRDefault="001A005F" w:rsidP="001A005F">
            <w:r w:rsidRPr="001A005F">
              <w:drawing>
                <wp:inline distT="0" distB="0" distL="0" distR="0" wp14:anchorId="12ED09C0" wp14:editId="2A9BD8E7">
                  <wp:extent cx="203200" cy="190500"/>
                  <wp:effectExtent l="0" t="0" r="0" b="0"/>
                  <wp:docPr id="96" name="Picture 9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>Never True   </w:t>
            </w:r>
            <w:r w:rsidRPr="001A005F">
              <w:drawing>
                <wp:inline distT="0" distB="0" distL="0" distR="0" wp14:anchorId="37DCDAB4" wp14:editId="2EBEFB7E">
                  <wp:extent cx="203200" cy="190500"/>
                  <wp:effectExtent l="0" t="0" r="0" b="0"/>
                  <wp:docPr id="97" name="Picture 9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Rarely True   </w:t>
            </w:r>
            <w:r w:rsidRPr="001A005F">
              <w:drawing>
                <wp:inline distT="0" distB="0" distL="0" distR="0" wp14:anchorId="6FC2CAEA" wp14:editId="1EEF716A">
                  <wp:extent cx="152400" cy="190500"/>
                  <wp:effectExtent l="0" t="0" r="0" b="0"/>
                  <wp:docPr id="98" name="Picture 9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8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Sometimes True   </w:t>
            </w:r>
            <w:r w:rsidRPr="001A005F">
              <w:drawing>
                <wp:inline distT="0" distB="0" distL="0" distR="0" wp14:anchorId="62DEB377" wp14:editId="1497D2C5">
                  <wp:extent cx="203200" cy="190500"/>
                  <wp:effectExtent l="0" t="0" r="0" b="0"/>
                  <wp:docPr id="99" name="Picture 9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Often True   </w:t>
            </w:r>
            <w:r w:rsidRPr="001A005F">
              <w:drawing>
                <wp:inline distT="0" distB="0" distL="0" distR="0" wp14:anchorId="1F7D90AE" wp14:editId="2F243722">
                  <wp:extent cx="203200" cy="190500"/>
                  <wp:effectExtent l="0" t="0" r="0" b="0"/>
                  <wp:docPr id="100" name="Picture 10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Always True</w:t>
            </w:r>
          </w:p>
        </w:tc>
      </w:tr>
      <w:tr w:rsidR="001A005F" w:rsidRPr="001A005F" w14:paraId="15D92BCF" w14:textId="77777777" w:rsidTr="008F3509">
        <w:trPr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FA2A7B1" w14:textId="77777777" w:rsidR="001A005F" w:rsidRPr="001A005F" w:rsidRDefault="001A005F" w:rsidP="001A005F">
            <w:r w:rsidRPr="001A005F">
              <w:t>21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E0801C6" w14:textId="77777777" w:rsidR="001A005F" w:rsidRPr="001A005F" w:rsidRDefault="001A005F" w:rsidP="001A005F">
            <w:r w:rsidRPr="001A005F">
              <w:t xml:space="preserve"> I felt respected as a medical student by the wider clinical team (non-medical members e.g. nurses, admin staff)</w:t>
            </w:r>
          </w:p>
        </w:tc>
        <w:tc>
          <w:tcPr>
            <w:tcW w:w="3430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438E5EB" w14:textId="77777777" w:rsidR="001A005F" w:rsidRPr="001A005F" w:rsidRDefault="001A005F" w:rsidP="001A005F">
            <w:r w:rsidRPr="001A005F">
              <w:drawing>
                <wp:inline distT="0" distB="0" distL="0" distR="0" wp14:anchorId="1B63D79D" wp14:editId="605367B8">
                  <wp:extent cx="203200" cy="190500"/>
                  <wp:effectExtent l="0" t="0" r="0" b="0"/>
                  <wp:docPr id="101" name="Picture 10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>Never True   </w:t>
            </w:r>
            <w:r w:rsidRPr="001A005F">
              <w:drawing>
                <wp:inline distT="0" distB="0" distL="0" distR="0" wp14:anchorId="7ABED4D5" wp14:editId="05F7EB2A">
                  <wp:extent cx="203200" cy="190500"/>
                  <wp:effectExtent l="0" t="0" r="0" b="0"/>
                  <wp:docPr id="102" name="Picture 10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Rarely True   </w:t>
            </w:r>
            <w:r w:rsidRPr="001A005F">
              <w:drawing>
                <wp:inline distT="0" distB="0" distL="0" distR="0" wp14:anchorId="1305606F" wp14:editId="50514250">
                  <wp:extent cx="152400" cy="190500"/>
                  <wp:effectExtent l="0" t="0" r="0" b="0"/>
                  <wp:docPr id="103" name="Picture 10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Sometimes True   </w:t>
            </w:r>
            <w:r w:rsidRPr="001A005F">
              <w:drawing>
                <wp:inline distT="0" distB="0" distL="0" distR="0" wp14:anchorId="5869D58C" wp14:editId="6F323792">
                  <wp:extent cx="203200" cy="190500"/>
                  <wp:effectExtent l="0" t="0" r="0" b="0"/>
                  <wp:docPr id="104" name="Picture 10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4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Often True   </w:t>
            </w:r>
            <w:r w:rsidRPr="001A005F">
              <w:drawing>
                <wp:inline distT="0" distB="0" distL="0" distR="0" wp14:anchorId="748AC277" wp14:editId="0A5334C3">
                  <wp:extent cx="203200" cy="190500"/>
                  <wp:effectExtent l="0" t="0" r="0" b="0"/>
                  <wp:docPr id="105" name="Picture 10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Always True</w:t>
            </w:r>
          </w:p>
        </w:tc>
      </w:tr>
      <w:tr w:rsidR="001A005F" w:rsidRPr="001A005F" w14:paraId="143B8B75" w14:textId="77777777" w:rsidTr="008F3509">
        <w:trPr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77269F5" w14:textId="77777777" w:rsidR="001A005F" w:rsidRPr="001A005F" w:rsidRDefault="001A005F" w:rsidP="001A005F">
            <w:r w:rsidRPr="001A005F">
              <w:t>22*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B57B9F8" w14:textId="77777777" w:rsidR="001A005F" w:rsidRPr="001A005F" w:rsidRDefault="001A005F" w:rsidP="001A005F">
            <w:r w:rsidRPr="001A005F">
              <w:t>The clinical staff (doctors) on the placement made me feel like I was wasting their time</w:t>
            </w:r>
          </w:p>
        </w:tc>
        <w:tc>
          <w:tcPr>
            <w:tcW w:w="3430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F860A07" w14:textId="77777777" w:rsidR="001A005F" w:rsidRPr="001A005F" w:rsidRDefault="001A005F" w:rsidP="001A005F">
            <w:r w:rsidRPr="001A005F">
              <w:drawing>
                <wp:inline distT="0" distB="0" distL="0" distR="0" wp14:anchorId="351BD51D" wp14:editId="07CB7CD3">
                  <wp:extent cx="203200" cy="190500"/>
                  <wp:effectExtent l="0" t="0" r="0" b="0"/>
                  <wp:docPr id="106" name="Picture 10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6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>Never True   </w:t>
            </w:r>
            <w:r w:rsidRPr="001A005F">
              <w:drawing>
                <wp:inline distT="0" distB="0" distL="0" distR="0" wp14:anchorId="2480627A" wp14:editId="6C4EA228">
                  <wp:extent cx="203200" cy="190500"/>
                  <wp:effectExtent l="0" t="0" r="0" b="0"/>
                  <wp:docPr id="107" name="Picture 10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7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Rarely True   </w:t>
            </w:r>
            <w:r w:rsidRPr="001A005F">
              <w:drawing>
                <wp:inline distT="0" distB="0" distL="0" distR="0" wp14:anchorId="1FAFCF72" wp14:editId="36B60615">
                  <wp:extent cx="152400" cy="190500"/>
                  <wp:effectExtent l="0" t="0" r="0" b="0"/>
                  <wp:docPr id="108" name="Picture 10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8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Sometimes True   </w:t>
            </w:r>
            <w:r w:rsidRPr="001A005F">
              <w:drawing>
                <wp:inline distT="0" distB="0" distL="0" distR="0" wp14:anchorId="001419EA" wp14:editId="1E32E806">
                  <wp:extent cx="203200" cy="190500"/>
                  <wp:effectExtent l="0" t="0" r="0" b="0"/>
                  <wp:docPr id="109" name="Picture 10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9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Often True   </w:t>
            </w:r>
            <w:r w:rsidRPr="001A005F">
              <w:drawing>
                <wp:inline distT="0" distB="0" distL="0" distR="0" wp14:anchorId="21FBE2A2" wp14:editId="573227A8">
                  <wp:extent cx="203200" cy="190500"/>
                  <wp:effectExtent l="0" t="0" r="0" b="0"/>
                  <wp:docPr id="110" name="Picture 1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0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Always True</w:t>
            </w:r>
          </w:p>
        </w:tc>
      </w:tr>
      <w:tr w:rsidR="001A005F" w:rsidRPr="001A005F" w14:paraId="15D092D7" w14:textId="77777777" w:rsidTr="008F3509">
        <w:trPr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B61C3F8" w14:textId="77777777" w:rsidR="001A005F" w:rsidRPr="001A005F" w:rsidRDefault="001A005F" w:rsidP="001A005F">
            <w:r w:rsidRPr="001A005F">
              <w:t>23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0A7F157" w14:textId="77777777" w:rsidR="001A005F" w:rsidRPr="001A005F" w:rsidRDefault="001A005F" w:rsidP="001A005F">
            <w:r w:rsidRPr="001A005F">
              <w:t xml:space="preserve"> I felt that the clinical staff were happy to make time to teach me practical procedures</w:t>
            </w:r>
          </w:p>
        </w:tc>
        <w:tc>
          <w:tcPr>
            <w:tcW w:w="3430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5E24DD4" w14:textId="77777777" w:rsidR="001A005F" w:rsidRPr="001A005F" w:rsidRDefault="001A005F" w:rsidP="001A005F">
            <w:r w:rsidRPr="001A005F">
              <w:drawing>
                <wp:inline distT="0" distB="0" distL="0" distR="0" wp14:anchorId="3A284AD2" wp14:editId="36CB3E9E">
                  <wp:extent cx="203200" cy="190500"/>
                  <wp:effectExtent l="0" t="0" r="0" b="0"/>
                  <wp:docPr id="111" name="Picture 1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1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>Never True   </w:t>
            </w:r>
            <w:r w:rsidRPr="001A005F">
              <w:drawing>
                <wp:inline distT="0" distB="0" distL="0" distR="0" wp14:anchorId="2E2E158E" wp14:editId="38FDC07A">
                  <wp:extent cx="203200" cy="190500"/>
                  <wp:effectExtent l="0" t="0" r="0" b="0"/>
                  <wp:docPr id="112" name="Picture 1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2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Rarely True   </w:t>
            </w:r>
            <w:r w:rsidRPr="001A005F">
              <w:drawing>
                <wp:inline distT="0" distB="0" distL="0" distR="0" wp14:anchorId="79CDE4A1" wp14:editId="6AC8EC4C">
                  <wp:extent cx="152400" cy="190500"/>
                  <wp:effectExtent l="0" t="0" r="0" b="0"/>
                  <wp:docPr id="113" name="Picture 1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3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Sometimes True   </w:t>
            </w:r>
            <w:r w:rsidRPr="001A005F">
              <w:drawing>
                <wp:inline distT="0" distB="0" distL="0" distR="0" wp14:anchorId="391E0A88" wp14:editId="5086E50A">
                  <wp:extent cx="203200" cy="190500"/>
                  <wp:effectExtent l="0" t="0" r="0" b="0"/>
                  <wp:docPr id="114" name="Picture 1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4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Often True   </w:t>
            </w:r>
            <w:r w:rsidRPr="001A005F">
              <w:drawing>
                <wp:inline distT="0" distB="0" distL="0" distR="0" wp14:anchorId="620D7E1B" wp14:editId="3AABCAF8">
                  <wp:extent cx="203200" cy="190500"/>
                  <wp:effectExtent l="0" t="0" r="0" b="0"/>
                  <wp:docPr id="115" name="Picture 1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Always True</w:t>
            </w:r>
          </w:p>
        </w:tc>
      </w:tr>
      <w:tr w:rsidR="001A005F" w:rsidRPr="001A005F" w14:paraId="0A1FD6AA" w14:textId="77777777" w:rsidTr="008F3509">
        <w:trPr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D9DF25B" w14:textId="77777777" w:rsidR="001A005F" w:rsidRPr="001A005F" w:rsidRDefault="001A005F" w:rsidP="001A005F">
            <w:r w:rsidRPr="001A005F">
              <w:t>24*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F678C5D" w14:textId="77777777" w:rsidR="001A005F" w:rsidRPr="001A005F" w:rsidRDefault="001A005F" w:rsidP="001A005F">
            <w:r w:rsidRPr="001A005F">
              <w:t>I was uncomfortable attending meetings e.g. ward rounds on the placement because I felt that I didn’t belong</w:t>
            </w:r>
          </w:p>
        </w:tc>
        <w:tc>
          <w:tcPr>
            <w:tcW w:w="3430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28096A4" w14:textId="77777777" w:rsidR="001A005F" w:rsidRPr="001A005F" w:rsidRDefault="001A005F" w:rsidP="001A005F">
            <w:r w:rsidRPr="001A005F">
              <w:drawing>
                <wp:inline distT="0" distB="0" distL="0" distR="0" wp14:anchorId="6B965AEA" wp14:editId="022AC683">
                  <wp:extent cx="203200" cy="190500"/>
                  <wp:effectExtent l="0" t="0" r="0" b="0"/>
                  <wp:docPr id="116" name="Picture 1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6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>Never True   </w:t>
            </w:r>
            <w:r w:rsidRPr="001A005F">
              <w:drawing>
                <wp:inline distT="0" distB="0" distL="0" distR="0" wp14:anchorId="3E0E3AAD" wp14:editId="42EDC356">
                  <wp:extent cx="203200" cy="190500"/>
                  <wp:effectExtent l="0" t="0" r="0" b="0"/>
                  <wp:docPr id="117" name="Picture 1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7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Rarely True   </w:t>
            </w:r>
            <w:r w:rsidRPr="001A005F">
              <w:drawing>
                <wp:inline distT="0" distB="0" distL="0" distR="0" wp14:anchorId="366B8579" wp14:editId="55EC3485">
                  <wp:extent cx="152400" cy="190500"/>
                  <wp:effectExtent l="0" t="0" r="0" b="0"/>
                  <wp:docPr id="118" name="Picture 1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8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Sometimes True   </w:t>
            </w:r>
            <w:r w:rsidRPr="001A005F">
              <w:drawing>
                <wp:inline distT="0" distB="0" distL="0" distR="0" wp14:anchorId="61A7A9AE" wp14:editId="78257078">
                  <wp:extent cx="203200" cy="190500"/>
                  <wp:effectExtent l="0" t="0" r="0" b="0"/>
                  <wp:docPr id="119" name="Picture 1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9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Often True   </w:t>
            </w:r>
            <w:r w:rsidRPr="001A005F">
              <w:drawing>
                <wp:inline distT="0" distB="0" distL="0" distR="0" wp14:anchorId="4F5899E3" wp14:editId="151481B1">
                  <wp:extent cx="203200" cy="190500"/>
                  <wp:effectExtent l="0" t="0" r="0" b="0"/>
                  <wp:docPr id="120" name="Picture 12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Always True</w:t>
            </w:r>
          </w:p>
        </w:tc>
      </w:tr>
      <w:tr w:rsidR="001A005F" w:rsidRPr="001A005F" w14:paraId="3AF29BD8" w14:textId="77777777" w:rsidTr="008F3509">
        <w:trPr>
          <w:trHeight w:val="87"/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27AFD5F" w14:textId="77777777" w:rsidR="001A005F" w:rsidRPr="001A005F" w:rsidRDefault="001A005F" w:rsidP="001A005F">
            <w:r w:rsidRPr="001A005F">
              <w:t>25*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356CF2C" w14:textId="77777777" w:rsidR="001A005F" w:rsidRPr="001A005F" w:rsidRDefault="001A005F" w:rsidP="001A005F">
            <w:r w:rsidRPr="001A005F">
              <w:t>I felt discriminated against on placement (you can provide more details of this at the end</w:t>
            </w:r>
          </w:p>
        </w:tc>
        <w:tc>
          <w:tcPr>
            <w:tcW w:w="3430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456A486" w14:textId="77777777" w:rsidR="001A005F" w:rsidRPr="001A005F" w:rsidRDefault="001A005F" w:rsidP="001A005F">
            <w:r w:rsidRPr="001A005F">
              <w:drawing>
                <wp:inline distT="0" distB="0" distL="0" distR="0" wp14:anchorId="4EC0302D" wp14:editId="3E051620">
                  <wp:extent cx="203200" cy="190500"/>
                  <wp:effectExtent l="0" t="0" r="0" b="0"/>
                  <wp:docPr id="121" name="Picture 1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>Never True   </w:t>
            </w:r>
            <w:r w:rsidRPr="001A005F">
              <w:drawing>
                <wp:inline distT="0" distB="0" distL="0" distR="0" wp14:anchorId="642E930E" wp14:editId="69CC5A39">
                  <wp:extent cx="203200" cy="190500"/>
                  <wp:effectExtent l="0" t="0" r="0" b="0"/>
                  <wp:docPr id="122" name="Picture 12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2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Rarely True   </w:t>
            </w:r>
            <w:r w:rsidRPr="001A005F">
              <w:drawing>
                <wp:inline distT="0" distB="0" distL="0" distR="0" wp14:anchorId="5FAE2A40" wp14:editId="3797C885">
                  <wp:extent cx="152400" cy="190500"/>
                  <wp:effectExtent l="0" t="0" r="0" b="0"/>
                  <wp:docPr id="123" name="Picture 12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Sometimes True   </w:t>
            </w:r>
            <w:r w:rsidRPr="001A005F">
              <w:drawing>
                <wp:inline distT="0" distB="0" distL="0" distR="0" wp14:anchorId="54F4660A" wp14:editId="3EFB71AA">
                  <wp:extent cx="203200" cy="190500"/>
                  <wp:effectExtent l="0" t="0" r="0" b="0"/>
                  <wp:docPr id="124" name="Picture 12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Often True   </w:t>
            </w:r>
            <w:r w:rsidRPr="001A005F">
              <w:drawing>
                <wp:inline distT="0" distB="0" distL="0" distR="0" wp14:anchorId="4F444D0A" wp14:editId="0A4C6103">
                  <wp:extent cx="203200" cy="190500"/>
                  <wp:effectExtent l="0" t="0" r="0" b="0"/>
                  <wp:docPr id="125" name="Picture 12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Always True</w:t>
            </w:r>
          </w:p>
        </w:tc>
      </w:tr>
      <w:tr w:rsidR="001A005F" w:rsidRPr="001A005F" w14:paraId="219D0B35" w14:textId="77777777" w:rsidTr="008F3509">
        <w:trPr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8518E5B" w14:textId="77777777" w:rsidR="001A005F" w:rsidRPr="001A005F" w:rsidRDefault="001A005F" w:rsidP="001A005F">
            <w:r w:rsidRPr="001A005F">
              <w:t>26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BCEE737" w14:textId="77777777" w:rsidR="001A005F" w:rsidRPr="001A005F" w:rsidRDefault="001A005F" w:rsidP="001A005F">
            <w:r w:rsidRPr="001A005F">
              <w:t xml:space="preserve"> I felt a sense of belongingness to the team on this clinical placement</w:t>
            </w:r>
          </w:p>
        </w:tc>
        <w:tc>
          <w:tcPr>
            <w:tcW w:w="3430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B88FEA1" w14:textId="77777777" w:rsidR="001A005F" w:rsidRPr="001A005F" w:rsidRDefault="001A005F" w:rsidP="001A005F">
            <w:r w:rsidRPr="001A005F">
              <w:drawing>
                <wp:inline distT="0" distB="0" distL="0" distR="0" wp14:anchorId="2F32648A" wp14:editId="3B47E1AB">
                  <wp:extent cx="203200" cy="190500"/>
                  <wp:effectExtent l="0" t="0" r="0" b="0"/>
                  <wp:docPr id="126" name="Picture 12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>Never True   </w:t>
            </w:r>
            <w:r w:rsidRPr="001A005F">
              <w:drawing>
                <wp:inline distT="0" distB="0" distL="0" distR="0" wp14:anchorId="4FA9274D" wp14:editId="27558812">
                  <wp:extent cx="203200" cy="190500"/>
                  <wp:effectExtent l="0" t="0" r="0" b="0"/>
                  <wp:docPr id="127" name="Picture 12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Rarely True   </w:t>
            </w:r>
            <w:r w:rsidRPr="001A005F">
              <w:drawing>
                <wp:inline distT="0" distB="0" distL="0" distR="0" wp14:anchorId="1751DEE0" wp14:editId="3AE00407">
                  <wp:extent cx="152400" cy="190500"/>
                  <wp:effectExtent l="0" t="0" r="0" b="0"/>
                  <wp:docPr id="128" name="Picture 12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8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Sometimes True   </w:t>
            </w:r>
            <w:r w:rsidRPr="001A005F">
              <w:drawing>
                <wp:inline distT="0" distB="0" distL="0" distR="0" wp14:anchorId="3F07536A" wp14:editId="1717DF4E">
                  <wp:extent cx="203200" cy="190500"/>
                  <wp:effectExtent l="0" t="0" r="0" b="0"/>
                  <wp:docPr id="129" name="Picture 12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9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Often True   </w:t>
            </w:r>
            <w:r w:rsidRPr="001A005F">
              <w:drawing>
                <wp:inline distT="0" distB="0" distL="0" distR="0" wp14:anchorId="09DE65FE" wp14:editId="33FB6CA8">
                  <wp:extent cx="203200" cy="190500"/>
                  <wp:effectExtent l="0" t="0" r="0" b="0"/>
                  <wp:docPr id="130" name="Picture 13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Always True</w:t>
            </w:r>
          </w:p>
        </w:tc>
      </w:tr>
    </w:tbl>
    <w:p w14:paraId="20C3A3E2" w14:textId="77777777" w:rsidR="001A005F" w:rsidRPr="001A005F" w:rsidRDefault="001A005F" w:rsidP="001A005F">
      <w:r w:rsidRPr="001A005F">
        <w:br w:type="page"/>
      </w:r>
    </w:p>
    <w:tbl>
      <w:tblPr>
        <w:tblW w:w="5000" w:type="pct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45" w:type="dxa"/>
          <w:left w:w="45" w:type="dxa"/>
          <w:bottom w:w="45" w:type="dxa"/>
          <w:right w:w="45" w:type="dxa"/>
        </w:tblCellMar>
        <w:tblLook w:val="0000" w:firstRow="0" w:lastRow="0" w:firstColumn="0" w:lastColumn="0" w:noHBand="0" w:noVBand="0"/>
      </w:tblPr>
      <w:tblGrid>
        <w:gridCol w:w="427"/>
        <w:gridCol w:w="2402"/>
        <w:gridCol w:w="6181"/>
      </w:tblGrid>
      <w:tr w:rsidR="001A005F" w:rsidRPr="001A005F" w14:paraId="010EE61C" w14:textId="77777777" w:rsidTr="008F3509">
        <w:trPr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C72CE5A" w14:textId="77777777" w:rsidR="001A005F" w:rsidRPr="001A005F" w:rsidRDefault="001A005F" w:rsidP="001A005F">
            <w:pPr>
              <w:rPr>
                <w:b/>
              </w:rPr>
            </w:pPr>
            <w:r w:rsidRPr="001A005F">
              <w:rPr>
                <w:b/>
              </w:rPr>
              <w:lastRenderedPageBreak/>
              <w:t>D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B62FD7B" w14:textId="77777777" w:rsidR="001A005F" w:rsidRPr="001A005F" w:rsidRDefault="001A005F" w:rsidP="001A005F">
            <w:pPr>
              <w:rPr>
                <w:b/>
              </w:rPr>
            </w:pPr>
            <w:r w:rsidRPr="001A005F">
              <w:rPr>
                <w:b/>
              </w:rPr>
              <w:t xml:space="preserve">Perception of your </w:t>
            </w:r>
            <w:r w:rsidRPr="001A005F">
              <w:rPr>
                <w:b/>
                <w:u w:val="single"/>
              </w:rPr>
              <w:t>most recent clinical placement in primary care</w:t>
            </w:r>
          </w:p>
        </w:tc>
        <w:tc>
          <w:tcPr>
            <w:tcW w:w="34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FA326A9" w14:textId="77777777" w:rsidR="001A005F" w:rsidRPr="001A005F" w:rsidRDefault="001A005F" w:rsidP="001A005F">
            <w:pPr>
              <w:rPr>
                <w:b/>
              </w:rPr>
            </w:pPr>
            <w:r w:rsidRPr="001A005F">
              <w:rPr>
                <w:b/>
              </w:rPr>
              <w:t>These questions relate to your feelings of belongingness on your most recent placement in primary care (</w:t>
            </w:r>
            <w:proofErr w:type="spellStart"/>
            <w:proofErr w:type="gramStart"/>
            <w:r w:rsidRPr="001A005F">
              <w:rPr>
                <w:b/>
              </w:rPr>
              <w:t>ie</w:t>
            </w:r>
            <w:proofErr w:type="spellEnd"/>
            <w:r w:rsidRPr="001A005F">
              <w:rPr>
                <w:b/>
              </w:rPr>
              <w:t>..</w:t>
            </w:r>
            <w:proofErr w:type="gramEnd"/>
            <w:r w:rsidRPr="001A005F">
              <w:rPr>
                <w:b/>
              </w:rPr>
              <w:t xml:space="preserve"> General Practice)</w:t>
            </w:r>
          </w:p>
        </w:tc>
      </w:tr>
      <w:tr w:rsidR="001A005F" w:rsidRPr="001A005F" w14:paraId="5EB08CCF" w14:textId="77777777" w:rsidTr="008F3509">
        <w:trPr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39E62F1" w14:textId="77777777" w:rsidR="001A005F" w:rsidRPr="001A005F" w:rsidRDefault="001A005F" w:rsidP="001A005F">
            <w:pPr>
              <w:rPr>
                <w:b/>
              </w:rPr>
            </w:pPr>
            <w:r w:rsidRPr="001A005F">
              <w:t>(</w:t>
            </w:r>
            <w:proofErr w:type="spellStart"/>
            <w:r w:rsidRPr="001A005F">
              <w:t>i</w:t>
            </w:r>
            <w:proofErr w:type="spellEnd"/>
            <w:r w:rsidRPr="001A005F">
              <w:t>)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E4675D1" w14:textId="77777777" w:rsidR="001A005F" w:rsidRPr="001A005F" w:rsidRDefault="001A005F" w:rsidP="001A005F">
            <w:pPr>
              <w:rPr>
                <w:b/>
              </w:rPr>
            </w:pPr>
            <w:r w:rsidRPr="001A005F">
              <w:rPr>
                <w:i/>
              </w:rPr>
              <w:t>Relationship with senior clinical staff (Qualified GP’s)</w:t>
            </w:r>
          </w:p>
        </w:tc>
        <w:tc>
          <w:tcPr>
            <w:tcW w:w="34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022B618" w14:textId="77777777" w:rsidR="001A005F" w:rsidRPr="001A005F" w:rsidRDefault="001A005F" w:rsidP="001A005F">
            <w:pPr>
              <w:rPr>
                <w:b/>
              </w:rPr>
            </w:pPr>
          </w:p>
        </w:tc>
      </w:tr>
      <w:tr w:rsidR="001A005F" w:rsidRPr="001A005F" w14:paraId="6E99CBFE" w14:textId="77777777" w:rsidTr="008F3509">
        <w:trPr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616D617" w14:textId="77777777" w:rsidR="001A005F" w:rsidRPr="001A005F" w:rsidRDefault="001A005F" w:rsidP="001A005F">
            <w:r w:rsidRPr="001A005F">
              <w:t>27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51FF19F" w14:textId="77777777" w:rsidR="001A005F" w:rsidRPr="001A005F" w:rsidRDefault="001A005F" w:rsidP="001A005F">
            <w:pPr>
              <w:rPr>
                <w:i/>
              </w:rPr>
            </w:pPr>
            <w:r w:rsidRPr="001A005F">
              <w:t xml:space="preserve"> I felt that the senior clinical staff treated me as an equal</w:t>
            </w:r>
          </w:p>
        </w:tc>
        <w:tc>
          <w:tcPr>
            <w:tcW w:w="34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5851C41" w14:textId="77777777" w:rsidR="001A005F" w:rsidRPr="001A005F" w:rsidRDefault="001A005F" w:rsidP="001A005F">
            <w:r w:rsidRPr="001A005F">
              <w:drawing>
                <wp:inline distT="0" distB="0" distL="0" distR="0" wp14:anchorId="4F844963" wp14:editId="21004B6F">
                  <wp:extent cx="203200" cy="190500"/>
                  <wp:effectExtent l="0" t="0" r="0" b="0"/>
                  <wp:docPr id="131" name="Picture 13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>Never True   </w:t>
            </w:r>
            <w:r w:rsidRPr="001A005F">
              <w:drawing>
                <wp:inline distT="0" distB="0" distL="0" distR="0" wp14:anchorId="235AAD74" wp14:editId="68BD0398">
                  <wp:extent cx="203200" cy="190500"/>
                  <wp:effectExtent l="0" t="0" r="0" b="0"/>
                  <wp:docPr id="132" name="Picture 1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Rarely True   </w:t>
            </w:r>
            <w:r w:rsidRPr="001A005F">
              <w:drawing>
                <wp:inline distT="0" distB="0" distL="0" distR="0" wp14:anchorId="363FD0DC" wp14:editId="493C5E50">
                  <wp:extent cx="152400" cy="190500"/>
                  <wp:effectExtent l="0" t="0" r="0" b="0"/>
                  <wp:docPr id="133" name="Picture 13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Sometimes True   </w:t>
            </w:r>
            <w:r w:rsidRPr="001A005F">
              <w:drawing>
                <wp:inline distT="0" distB="0" distL="0" distR="0" wp14:anchorId="2BFB0D76" wp14:editId="59403F02">
                  <wp:extent cx="203200" cy="190500"/>
                  <wp:effectExtent l="0" t="0" r="0" b="0"/>
                  <wp:docPr id="134" name="Picture 13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4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Often True   </w:t>
            </w:r>
            <w:r w:rsidRPr="001A005F">
              <w:drawing>
                <wp:inline distT="0" distB="0" distL="0" distR="0" wp14:anchorId="10BE1316" wp14:editId="66EEE0EC">
                  <wp:extent cx="203200" cy="190500"/>
                  <wp:effectExtent l="0" t="0" r="0" b="0"/>
                  <wp:docPr id="135" name="Picture 13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5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Always True</w:t>
            </w:r>
          </w:p>
        </w:tc>
      </w:tr>
      <w:tr w:rsidR="001A005F" w:rsidRPr="001A005F" w14:paraId="45A07477" w14:textId="77777777" w:rsidTr="008F3509">
        <w:trPr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D33BC12" w14:textId="77777777" w:rsidR="001A005F" w:rsidRPr="001A005F" w:rsidRDefault="001A005F" w:rsidP="001A005F">
            <w:r w:rsidRPr="001A005F">
              <w:t>28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4C2CE7C" w14:textId="77777777" w:rsidR="001A005F" w:rsidRPr="001A005F" w:rsidRDefault="001A005F" w:rsidP="001A005F">
            <w:r w:rsidRPr="001A005F">
              <w:t xml:space="preserve"> I would have felt comfortable asking for support or advice from senior clinical staff when I needed it</w:t>
            </w:r>
          </w:p>
        </w:tc>
        <w:tc>
          <w:tcPr>
            <w:tcW w:w="34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07863FC" w14:textId="77777777" w:rsidR="001A005F" w:rsidRPr="001A005F" w:rsidRDefault="001A005F" w:rsidP="001A005F">
            <w:r w:rsidRPr="001A005F">
              <w:drawing>
                <wp:inline distT="0" distB="0" distL="0" distR="0" wp14:anchorId="7537A4D5" wp14:editId="72BB7D2E">
                  <wp:extent cx="203200" cy="190500"/>
                  <wp:effectExtent l="0" t="0" r="0" b="0"/>
                  <wp:docPr id="136" name="Picture 13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6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>Never True   </w:t>
            </w:r>
            <w:r w:rsidRPr="001A005F">
              <w:drawing>
                <wp:inline distT="0" distB="0" distL="0" distR="0" wp14:anchorId="1DBE4D04" wp14:editId="289D5D4F">
                  <wp:extent cx="203200" cy="190500"/>
                  <wp:effectExtent l="0" t="0" r="0" b="0"/>
                  <wp:docPr id="137" name="Picture 13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7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Rarely True   </w:t>
            </w:r>
            <w:r w:rsidRPr="001A005F">
              <w:drawing>
                <wp:inline distT="0" distB="0" distL="0" distR="0" wp14:anchorId="381164C9" wp14:editId="0E5438A2">
                  <wp:extent cx="152400" cy="190500"/>
                  <wp:effectExtent l="0" t="0" r="0" b="0"/>
                  <wp:docPr id="138" name="Picture 13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8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Sometimes True   </w:t>
            </w:r>
            <w:r w:rsidRPr="001A005F">
              <w:drawing>
                <wp:inline distT="0" distB="0" distL="0" distR="0" wp14:anchorId="500D4883" wp14:editId="28A3A322">
                  <wp:extent cx="203200" cy="190500"/>
                  <wp:effectExtent l="0" t="0" r="0" b="0"/>
                  <wp:docPr id="139" name="Picture 13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9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Often True   </w:t>
            </w:r>
            <w:r w:rsidRPr="001A005F">
              <w:drawing>
                <wp:inline distT="0" distB="0" distL="0" distR="0" wp14:anchorId="28B60527" wp14:editId="69F06CAD">
                  <wp:extent cx="203200" cy="190500"/>
                  <wp:effectExtent l="0" t="0" r="0" b="0"/>
                  <wp:docPr id="140" name="Picture 14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0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Always True</w:t>
            </w:r>
          </w:p>
        </w:tc>
      </w:tr>
      <w:tr w:rsidR="001A005F" w:rsidRPr="001A005F" w14:paraId="125AE555" w14:textId="77777777" w:rsidTr="008F3509">
        <w:trPr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7A0E2BB" w14:textId="77777777" w:rsidR="001A005F" w:rsidRPr="001A005F" w:rsidRDefault="001A005F" w:rsidP="001A005F">
            <w:r w:rsidRPr="001A005F">
              <w:t>29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226F02F" w14:textId="77777777" w:rsidR="001A005F" w:rsidRPr="001A005F" w:rsidRDefault="001A005F" w:rsidP="001A005F">
            <w:r w:rsidRPr="001A005F">
              <w:t xml:space="preserve"> I felt able to actively participate in clinical teaching e.g. by asking questions</w:t>
            </w:r>
          </w:p>
        </w:tc>
        <w:tc>
          <w:tcPr>
            <w:tcW w:w="34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AD90328" w14:textId="77777777" w:rsidR="001A005F" w:rsidRPr="001A005F" w:rsidRDefault="001A005F" w:rsidP="001A005F">
            <w:r w:rsidRPr="001A005F">
              <w:drawing>
                <wp:inline distT="0" distB="0" distL="0" distR="0" wp14:anchorId="47861BF0" wp14:editId="7EEAA006">
                  <wp:extent cx="203200" cy="190500"/>
                  <wp:effectExtent l="0" t="0" r="0" b="0"/>
                  <wp:docPr id="141" name="Picture 14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1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>Never True   </w:t>
            </w:r>
            <w:r w:rsidRPr="001A005F">
              <w:drawing>
                <wp:inline distT="0" distB="0" distL="0" distR="0" wp14:anchorId="0A09FE38" wp14:editId="3C6A5D5F">
                  <wp:extent cx="203200" cy="190500"/>
                  <wp:effectExtent l="0" t="0" r="0" b="0"/>
                  <wp:docPr id="142" name="Picture 14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2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Rarely True   </w:t>
            </w:r>
            <w:r w:rsidRPr="001A005F">
              <w:drawing>
                <wp:inline distT="0" distB="0" distL="0" distR="0" wp14:anchorId="578CD3BC" wp14:editId="50A3C569">
                  <wp:extent cx="152400" cy="190500"/>
                  <wp:effectExtent l="0" t="0" r="0" b="0"/>
                  <wp:docPr id="143" name="Picture 14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3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Sometimes True   </w:t>
            </w:r>
            <w:r w:rsidRPr="001A005F">
              <w:drawing>
                <wp:inline distT="0" distB="0" distL="0" distR="0" wp14:anchorId="35D93F7C" wp14:editId="6A6558ED">
                  <wp:extent cx="203200" cy="190500"/>
                  <wp:effectExtent l="0" t="0" r="0" b="0"/>
                  <wp:docPr id="144" name="Picture 1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4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Often True   </w:t>
            </w:r>
            <w:r w:rsidRPr="001A005F">
              <w:drawing>
                <wp:inline distT="0" distB="0" distL="0" distR="0" wp14:anchorId="4D1176FB" wp14:editId="320E50D4">
                  <wp:extent cx="203200" cy="190500"/>
                  <wp:effectExtent l="0" t="0" r="0" b="0"/>
                  <wp:docPr id="145" name="Picture 14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Always True</w:t>
            </w:r>
          </w:p>
        </w:tc>
      </w:tr>
      <w:tr w:rsidR="001A005F" w:rsidRPr="001A005F" w14:paraId="3E1038D0" w14:textId="77777777" w:rsidTr="008F3509">
        <w:trPr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41CB283" w14:textId="77777777" w:rsidR="001A005F" w:rsidRPr="001A005F" w:rsidRDefault="001A005F" w:rsidP="001A005F">
            <w:r w:rsidRPr="001A005F">
              <w:t>30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BF9341E" w14:textId="77777777" w:rsidR="001A005F" w:rsidRPr="001A005F" w:rsidRDefault="001A005F" w:rsidP="001A005F">
            <w:r w:rsidRPr="001A005F">
              <w:t xml:space="preserve"> I felt the senior clinical staff treated me as an individual</w:t>
            </w:r>
          </w:p>
        </w:tc>
        <w:tc>
          <w:tcPr>
            <w:tcW w:w="34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2512549" w14:textId="77777777" w:rsidR="001A005F" w:rsidRPr="001A005F" w:rsidRDefault="001A005F" w:rsidP="001A005F">
            <w:r w:rsidRPr="001A005F">
              <w:drawing>
                <wp:inline distT="0" distB="0" distL="0" distR="0" wp14:anchorId="6A3FA017" wp14:editId="25ED92B6">
                  <wp:extent cx="203200" cy="190500"/>
                  <wp:effectExtent l="0" t="0" r="0" b="0"/>
                  <wp:docPr id="146" name="Picture 14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6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>Never True   </w:t>
            </w:r>
            <w:r w:rsidRPr="001A005F">
              <w:drawing>
                <wp:inline distT="0" distB="0" distL="0" distR="0" wp14:anchorId="2622095D" wp14:editId="02CE05F0">
                  <wp:extent cx="203200" cy="190500"/>
                  <wp:effectExtent l="0" t="0" r="0" b="0"/>
                  <wp:docPr id="147" name="Picture 14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7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Rarely True   </w:t>
            </w:r>
            <w:r w:rsidRPr="001A005F">
              <w:drawing>
                <wp:inline distT="0" distB="0" distL="0" distR="0" wp14:anchorId="34C670CD" wp14:editId="3BE22D2F">
                  <wp:extent cx="152400" cy="190500"/>
                  <wp:effectExtent l="0" t="0" r="0" b="0"/>
                  <wp:docPr id="148" name="Picture 14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8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Sometimes True   </w:t>
            </w:r>
            <w:r w:rsidRPr="001A005F">
              <w:drawing>
                <wp:inline distT="0" distB="0" distL="0" distR="0" wp14:anchorId="6EEC4434" wp14:editId="790180D0">
                  <wp:extent cx="203200" cy="190500"/>
                  <wp:effectExtent l="0" t="0" r="0" b="0"/>
                  <wp:docPr id="149" name="Picture 14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9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Often True   </w:t>
            </w:r>
            <w:r w:rsidRPr="001A005F">
              <w:drawing>
                <wp:inline distT="0" distB="0" distL="0" distR="0" wp14:anchorId="49B7AA6A" wp14:editId="26119248">
                  <wp:extent cx="203200" cy="190500"/>
                  <wp:effectExtent l="0" t="0" r="0" b="0"/>
                  <wp:docPr id="150" name="Picture 15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0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Always True</w:t>
            </w:r>
          </w:p>
        </w:tc>
      </w:tr>
      <w:tr w:rsidR="001A005F" w:rsidRPr="001A005F" w14:paraId="2B9A2E43" w14:textId="77777777" w:rsidTr="008F3509">
        <w:trPr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F604E7E" w14:textId="77777777" w:rsidR="001A005F" w:rsidRPr="001A005F" w:rsidRDefault="001A005F" w:rsidP="001A005F">
            <w:r w:rsidRPr="001A005F">
              <w:t>31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CB003D3" w14:textId="77777777" w:rsidR="001A005F" w:rsidRPr="001A005F" w:rsidRDefault="001A005F" w:rsidP="001A005F">
            <w:r w:rsidRPr="001A005F">
              <w:t xml:space="preserve"> I felt the senior clinical staff knew who I was</w:t>
            </w:r>
          </w:p>
        </w:tc>
        <w:tc>
          <w:tcPr>
            <w:tcW w:w="34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78F9D82" w14:textId="77777777" w:rsidR="001A005F" w:rsidRPr="001A005F" w:rsidRDefault="001A005F" w:rsidP="001A005F">
            <w:r w:rsidRPr="001A005F">
              <w:drawing>
                <wp:inline distT="0" distB="0" distL="0" distR="0" wp14:anchorId="0B258B9B" wp14:editId="3A697CAB">
                  <wp:extent cx="203200" cy="190500"/>
                  <wp:effectExtent l="0" t="0" r="0" b="0"/>
                  <wp:docPr id="151" name="Picture 15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1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>Never True   </w:t>
            </w:r>
            <w:r w:rsidRPr="001A005F">
              <w:drawing>
                <wp:inline distT="0" distB="0" distL="0" distR="0" wp14:anchorId="7BE09145" wp14:editId="71320C82">
                  <wp:extent cx="203200" cy="190500"/>
                  <wp:effectExtent l="0" t="0" r="0" b="0"/>
                  <wp:docPr id="152" name="Picture 15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2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Rarely True   </w:t>
            </w:r>
            <w:r w:rsidRPr="001A005F">
              <w:drawing>
                <wp:inline distT="0" distB="0" distL="0" distR="0" wp14:anchorId="2816CE97" wp14:editId="0E0037F9">
                  <wp:extent cx="152400" cy="190500"/>
                  <wp:effectExtent l="0" t="0" r="0" b="0"/>
                  <wp:docPr id="153" name="Picture 15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3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Sometimes True   </w:t>
            </w:r>
            <w:r w:rsidRPr="001A005F">
              <w:drawing>
                <wp:inline distT="0" distB="0" distL="0" distR="0" wp14:anchorId="396FF904" wp14:editId="17B0D2B7">
                  <wp:extent cx="203200" cy="190500"/>
                  <wp:effectExtent l="0" t="0" r="0" b="0"/>
                  <wp:docPr id="154" name="Picture 15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4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Often True   </w:t>
            </w:r>
            <w:r w:rsidRPr="001A005F">
              <w:drawing>
                <wp:inline distT="0" distB="0" distL="0" distR="0" wp14:anchorId="75907C29" wp14:editId="42F82E40">
                  <wp:extent cx="203200" cy="190500"/>
                  <wp:effectExtent l="0" t="0" r="0" b="0"/>
                  <wp:docPr id="155" name="Picture 15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5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Always True</w:t>
            </w:r>
          </w:p>
        </w:tc>
      </w:tr>
      <w:tr w:rsidR="001A005F" w:rsidRPr="001A005F" w14:paraId="32FB3429" w14:textId="77777777" w:rsidTr="008F3509">
        <w:trPr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4ED965B" w14:textId="77777777" w:rsidR="001A005F" w:rsidRPr="001A005F" w:rsidRDefault="001A005F" w:rsidP="001A005F">
            <w:r w:rsidRPr="001A005F">
              <w:t>(ii)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9AE0EFB" w14:textId="77777777" w:rsidR="001A005F" w:rsidRPr="001A005F" w:rsidRDefault="001A005F" w:rsidP="001A005F">
            <w:r w:rsidRPr="001A005F">
              <w:rPr>
                <w:i/>
              </w:rPr>
              <w:t>Relationship with other staff (doctors in training, nurses, receptionists, admin staff)</w:t>
            </w:r>
          </w:p>
        </w:tc>
        <w:tc>
          <w:tcPr>
            <w:tcW w:w="34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5817891" w14:textId="77777777" w:rsidR="001A005F" w:rsidRPr="001A005F" w:rsidRDefault="001A005F" w:rsidP="001A005F"/>
        </w:tc>
      </w:tr>
      <w:tr w:rsidR="001A005F" w:rsidRPr="001A005F" w14:paraId="24E2921A" w14:textId="77777777" w:rsidTr="008F3509">
        <w:trPr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A0CC86E" w14:textId="77777777" w:rsidR="001A005F" w:rsidRPr="001A005F" w:rsidRDefault="001A005F" w:rsidP="001A005F">
            <w:r w:rsidRPr="001A005F">
              <w:t>32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772255E" w14:textId="77777777" w:rsidR="001A005F" w:rsidRPr="001A005F" w:rsidRDefault="001A005F" w:rsidP="001A005F">
            <w:pPr>
              <w:rPr>
                <w:i/>
              </w:rPr>
            </w:pPr>
            <w:r w:rsidRPr="001A005F">
              <w:t>When I walked up to the staff on the first day of this placement, I felt welcomed</w:t>
            </w:r>
          </w:p>
        </w:tc>
        <w:tc>
          <w:tcPr>
            <w:tcW w:w="34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1102EDC" w14:textId="77777777" w:rsidR="001A005F" w:rsidRPr="001A005F" w:rsidRDefault="001A005F" w:rsidP="001A005F">
            <w:r w:rsidRPr="001A005F">
              <w:drawing>
                <wp:inline distT="0" distB="0" distL="0" distR="0" wp14:anchorId="461322BE" wp14:editId="6728B687">
                  <wp:extent cx="203200" cy="190500"/>
                  <wp:effectExtent l="0" t="0" r="0" b="0"/>
                  <wp:docPr id="156" name="Picture 15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6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>Never True   </w:t>
            </w:r>
            <w:r w:rsidRPr="001A005F">
              <w:drawing>
                <wp:inline distT="0" distB="0" distL="0" distR="0" wp14:anchorId="1FEF3B47" wp14:editId="37C1CB4A">
                  <wp:extent cx="203200" cy="190500"/>
                  <wp:effectExtent l="0" t="0" r="0" b="0"/>
                  <wp:docPr id="157" name="Picture 15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Rarely True   </w:t>
            </w:r>
            <w:r w:rsidRPr="001A005F">
              <w:drawing>
                <wp:inline distT="0" distB="0" distL="0" distR="0" wp14:anchorId="20A0AE13" wp14:editId="4F42E0B9">
                  <wp:extent cx="152400" cy="190500"/>
                  <wp:effectExtent l="0" t="0" r="0" b="0"/>
                  <wp:docPr id="158" name="Picture 15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8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Sometimes True   </w:t>
            </w:r>
            <w:r w:rsidRPr="001A005F">
              <w:drawing>
                <wp:inline distT="0" distB="0" distL="0" distR="0" wp14:anchorId="53B40088" wp14:editId="3B854DC1">
                  <wp:extent cx="203200" cy="190500"/>
                  <wp:effectExtent l="0" t="0" r="0" b="0"/>
                  <wp:docPr id="159" name="Picture 15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9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Often True   </w:t>
            </w:r>
            <w:r w:rsidRPr="001A005F">
              <w:drawing>
                <wp:inline distT="0" distB="0" distL="0" distR="0" wp14:anchorId="0404B19E" wp14:editId="431EBF55">
                  <wp:extent cx="203200" cy="190500"/>
                  <wp:effectExtent l="0" t="0" r="0" b="0"/>
                  <wp:docPr id="160" name="Picture 16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0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Always True</w:t>
            </w:r>
          </w:p>
        </w:tc>
      </w:tr>
      <w:tr w:rsidR="001A005F" w:rsidRPr="001A005F" w14:paraId="1678B2D2" w14:textId="77777777" w:rsidTr="008F3509">
        <w:trPr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30BC3AB" w14:textId="77777777" w:rsidR="001A005F" w:rsidRPr="001A005F" w:rsidRDefault="001A005F" w:rsidP="001A005F">
            <w:r w:rsidRPr="001A005F">
              <w:t>33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55E30E5" w14:textId="77777777" w:rsidR="001A005F" w:rsidRPr="001A005F" w:rsidRDefault="001A005F" w:rsidP="001A005F">
            <w:r w:rsidRPr="001A005F">
              <w:t>I felt that I had a role in the wider clinical team (non-medical members e.g. nurses, admin staff)</w:t>
            </w:r>
          </w:p>
        </w:tc>
        <w:tc>
          <w:tcPr>
            <w:tcW w:w="34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9867664" w14:textId="77777777" w:rsidR="001A005F" w:rsidRPr="001A005F" w:rsidRDefault="001A005F" w:rsidP="001A005F">
            <w:r w:rsidRPr="001A005F">
              <w:drawing>
                <wp:inline distT="0" distB="0" distL="0" distR="0" wp14:anchorId="0D9EFDEB" wp14:editId="277FD246">
                  <wp:extent cx="203200" cy="190500"/>
                  <wp:effectExtent l="0" t="0" r="0" b="0"/>
                  <wp:docPr id="161" name="Picture 16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1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>Never True   </w:t>
            </w:r>
            <w:r w:rsidRPr="001A005F">
              <w:drawing>
                <wp:inline distT="0" distB="0" distL="0" distR="0" wp14:anchorId="6DB2A038" wp14:editId="78B9678C">
                  <wp:extent cx="203200" cy="190500"/>
                  <wp:effectExtent l="0" t="0" r="0" b="0"/>
                  <wp:docPr id="162" name="Picture 16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2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Rarely True   </w:t>
            </w:r>
            <w:r w:rsidRPr="001A005F">
              <w:drawing>
                <wp:inline distT="0" distB="0" distL="0" distR="0" wp14:anchorId="7BC65294" wp14:editId="025AE730">
                  <wp:extent cx="152400" cy="190500"/>
                  <wp:effectExtent l="0" t="0" r="0" b="0"/>
                  <wp:docPr id="163" name="Picture 16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3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Sometimes True   </w:t>
            </w:r>
            <w:r w:rsidRPr="001A005F">
              <w:drawing>
                <wp:inline distT="0" distB="0" distL="0" distR="0" wp14:anchorId="7463D3CE" wp14:editId="34C18EF5">
                  <wp:extent cx="203200" cy="190500"/>
                  <wp:effectExtent l="0" t="0" r="0" b="0"/>
                  <wp:docPr id="164" name="Picture 16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4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Often True   </w:t>
            </w:r>
            <w:r w:rsidRPr="001A005F">
              <w:drawing>
                <wp:inline distT="0" distB="0" distL="0" distR="0" wp14:anchorId="009626D9" wp14:editId="1B5CFE25">
                  <wp:extent cx="203200" cy="190500"/>
                  <wp:effectExtent l="0" t="0" r="0" b="0"/>
                  <wp:docPr id="165" name="Picture 16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5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Always True</w:t>
            </w:r>
          </w:p>
        </w:tc>
      </w:tr>
      <w:tr w:rsidR="001A005F" w:rsidRPr="001A005F" w14:paraId="34ED8E2A" w14:textId="77777777" w:rsidTr="008F3509">
        <w:trPr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F70E99F" w14:textId="77777777" w:rsidR="001A005F" w:rsidRPr="001A005F" w:rsidRDefault="001A005F" w:rsidP="001A005F">
            <w:r w:rsidRPr="001A005F">
              <w:t>34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9BF4F9B" w14:textId="77777777" w:rsidR="001A005F" w:rsidRPr="001A005F" w:rsidRDefault="001A005F" w:rsidP="001A005F">
            <w:r w:rsidRPr="001A005F">
              <w:t xml:space="preserve">I felt respected as a medical student by the wider clinical </w:t>
            </w:r>
            <w:r w:rsidRPr="001A005F">
              <w:lastRenderedPageBreak/>
              <w:t>team (non-medical members e.g. nurses, admin staff)</w:t>
            </w:r>
          </w:p>
        </w:tc>
        <w:tc>
          <w:tcPr>
            <w:tcW w:w="34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B5DB4CA" w14:textId="77777777" w:rsidR="001A005F" w:rsidRPr="001A005F" w:rsidRDefault="001A005F" w:rsidP="001A005F">
            <w:r w:rsidRPr="001A005F">
              <w:lastRenderedPageBreak/>
              <w:drawing>
                <wp:inline distT="0" distB="0" distL="0" distR="0" wp14:anchorId="598E8478" wp14:editId="4B7CC952">
                  <wp:extent cx="203200" cy="190500"/>
                  <wp:effectExtent l="0" t="0" r="0" b="0"/>
                  <wp:docPr id="166" name="Picture 16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6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>Never True   </w:t>
            </w:r>
            <w:r w:rsidRPr="001A005F">
              <w:drawing>
                <wp:inline distT="0" distB="0" distL="0" distR="0" wp14:anchorId="0D44293B" wp14:editId="0AEE7921">
                  <wp:extent cx="203200" cy="190500"/>
                  <wp:effectExtent l="0" t="0" r="0" b="0"/>
                  <wp:docPr id="167" name="Picture 16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7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Rarely True   </w:t>
            </w:r>
            <w:r w:rsidRPr="001A005F">
              <w:drawing>
                <wp:inline distT="0" distB="0" distL="0" distR="0" wp14:anchorId="79A99F68" wp14:editId="7B55505D">
                  <wp:extent cx="152400" cy="190500"/>
                  <wp:effectExtent l="0" t="0" r="0" b="0"/>
                  <wp:docPr id="168" name="Picture 16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8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Sometimes True   </w:t>
            </w:r>
            <w:r w:rsidRPr="001A005F">
              <w:drawing>
                <wp:inline distT="0" distB="0" distL="0" distR="0" wp14:anchorId="12F8FC18" wp14:editId="74EBE561">
                  <wp:extent cx="203200" cy="190500"/>
                  <wp:effectExtent l="0" t="0" r="0" b="0"/>
                  <wp:docPr id="169" name="Picture 16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9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Often True   </w:t>
            </w:r>
            <w:r w:rsidRPr="001A005F">
              <w:drawing>
                <wp:inline distT="0" distB="0" distL="0" distR="0" wp14:anchorId="18CBB114" wp14:editId="595502E3">
                  <wp:extent cx="203200" cy="190500"/>
                  <wp:effectExtent l="0" t="0" r="0" b="0"/>
                  <wp:docPr id="170" name="Picture 17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0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Always True</w:t>
            </w:r>
          </w:p>
        </w:tc>
      </w:tr>
      <w:tr w:rsidR="001A005F" w:rsidRPr="001A005F" w14:paraId="0963331C" w14:textId="77777777" w:rsidTr="008F3509">
        <w:trPr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873A080" w14:textId="77777777" w:rsidR="001A005F" w:rsidRPr="001A005F" w:rsidRDefault="001A005F" w:rsidP="001A005F">
            <w:r w:rsidRPr="001A005F">
              <w:t>35*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6E10DAB" w14:textId="77777777" w:rsidR="001A005F" w:rsidRPr="001A005F" w:rsidRDefault="001A005F" w:rsidP="001A005F">
            <w:r w:rsidRPr="001A005F">
              <w:t>The clinical staff (doctors) on the placement made me feel like I was wasting their time</w:t>
            </w:r>
          </w:p>
        </w:tc>
        <w:tc>
          <w:tcPr>
            <w:tcW w:w="34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2D61152" w14:textId="77777777" w:rsidR="001A005F" w:rsidRPr="001A005F" w:rsidRDefault="001A005F" w:rsidP="001A005F">
            <w:r w:rsidRPr="001A005F">
              <w:drawing>
                <wp:inline distT="0" distB="0" distL="0" distR="0" wp14:anchorId="2D5CA844" wp14:editId="56AFFE76">
                  <wp:extent cx="203200" cy="190500"/>
                  <wp:effectExtent l="0" t="0" r="0" b="0"/>
                  <wp:docPr id="171" name="Picture 17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1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>Never True   </w:t>
            </w:r>
            <w:r w:rsidRPr="001A005F">
              <w:drawing>
                <wp:inline distT="0" distB="0" distL="0" distR="0" wp14:anchorId="38C1D2D4" wp14:editId="7EC1E04F">
                  <wp:extent cx="203200" cy="190500"/>
                  <wp:effectExtent l="0" t="0" r="0" b="0"/>
                  <wp:docPr id="172" name="Picture 17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2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Rarely True   </w:t>
            </w:r>
            <w:r w:rsidRPr="001A005F">
              <w:drawing>
                <wp:inline distT="0" distB="0" distL="0" distR="0" wp14:anchorId="6EC739F9" wp14:editId="6C07E849">
                  <wp:extent cx="152400" cy="190500"/>
                  <wp:effectExtent l="0" t="0" r="0" b="0"/>
                  <wp:docPr id="173" name="Picture 17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3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Sometimes True   </w:t>
            </w:r>
            <w:r w:rsidRPr="001A005F">
              <w:drawing>
                <wp:inline distT="0" distB="0" distL="0" distR="0" wp14:anchorId="066728D7" wp14:editId="3E967E5F">
                  <wp:extent cx="203200" cy="190500"/>
                  <wp:effectExtent l="0" t="0" r="0" b="0"/>
                  <wp:docPr id="174" name="Picture 17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4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Often True   </w:t>
            </w:r>
            <w:r w:rsidRPr="001A005F">
              <w:drawing>
                <wp:inline distT="0" distB="0" distL="0" distR="0" wp14:anchorId="2E7ADA2E" wp14:editId="3A10DE1E">
                  <wp:extent cx="203200" cy="190500"/>
                  <wp:effectExtent l="0" t="0" r="0" b="0"/>
                  <wp:docPr id="175" name="Picture 17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5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Always True</w:t>
            </w:r>
          </w:p>
        </w:tc>
      </w:tr>
      <w:tr w:rsidR="001A005F" w:rsidRPr="001A005F" w14:paraId="08EE71C2" w14:textId="77777777" w:rsidTr="008F3509">
        <w:trPr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DAC751D" w14:textId="77777777" w:rsidR="001A005F" w:rsidRPr="001A005F" w:rsidRDefault="001A005F" w:rsidP="001A005F">
            <w:r w:rsidRPr="001A005F">
              <w:t>36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C15BF5D" w14:textId="77777777" w:rsidR="001A005F" w:rsidRPr="001A005F" w:rsidRDefault="001A005F" w:rsidP="001A005F">
            <w:r w:rsidRPr="001A005F">
              <w:t>I felt that the clinical staff (doctors) were happy to make time to teach me practical procedures</w:t>
            </w:r>
          </w:p>
        </w:tc>
        <w:tc>
          <w:tcPr>
            <w:tcW w:w="34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95B26DC" w14:textId="77777777" w:rsidR="001A005F" w:rsidRPr="001A005F" w:rsidRDefault="001A005F" w:rsidP="001A005F">
            <w:r w:rsidRPr="001A005F">
              <w:drawing>
                <wp:inline distT="0" distB="0" distL="0" distR="0" wp14:anchorId="342602B6" wp14:editId="3142C37B">
                  <wp:extent cx="203200" cy="190500"/>
                  <wp:effectExtent l="0" t="0" r="0" b="0"/>
                  <wp:docPr id="176" name="Picture 17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6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>Never True   </w:t>
            </w:r>
            <w:r w:rsidRPr="001A005F">
              <w:drawing>
                <wp:inline distT="0" distB="0" distL="0" distR="0" wp14:anchorId="69520479" wp14:editId="0A82780B">
                  <wp:extent cx="203200" cy="190500"/>
                  <wp:effectExtent l="0" t="0" r="0" b="0"/>
                  <wp:docPr id="177" name="Picture 17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7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Rarely True   </w:t>
            </w:r>
            <w:r w:rsidRPr="001A005F">
              <w:drawing>
                <wp:inline distT="0" distB="0" distL="0" distR="0" wp14:anchorId="4A43E88E" wp14:editId="2A3D7005">
                  <wp:extent cx="152400" cy="190500"/>
                  <wp:effectExtent l="0" t="0" r="0" b="0"/>
                  <wp:docPr id="178" name="Picture 17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8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Sometimes True   </w:t>
            </w:r>
            <w:r w:rsidRPr="001A005F">
              <w:drawing>
                <wp:inline distT="0" distB="0" distL="0" distR="0" wp14:anchorId="11FF40E4" wp14:editId="086932D7">
                  <wp:extent cx="203200" cy="190500"/>
                  <wp:effectExtent l="0" t="0" r="0" b="0"/>
                  <wp:docPr id="179" name="Picture 17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9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Often True   </w:t>
            </w:r>
            <w:r w:rsidRPr="001A005F">
              <w:drawing>
                <wp:inline distT="0" distB="0" distL="0" distR="0" wp14:anchorId="46D00493" wp14:editId="354C4429">
                  <wp:extent cx="203200" cy="190500"/>
                  <wp:effectExtent l="0" t="0" r="0" b="0"/>
                  <wp:docPr id="180" name="Picture 18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0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Always True</w:t>
            </w:r>
          </w:p>
        </w:tc>
      </w:tr>
      <w:tr w:rsidR="001A005F" w:rsidRPr="001A005F" w14:paraId="2987A556" w14:textId="77777777" w:rsidTr="008F3509">
        <w:trPr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E8EDCEB" w14:textId="77777777" w:rsidR="001A005F" w:rsidRPr="001A005F" w:rsidRDefault="001A005F" w:rsidP="001A005F">
            <w:r w:rsidRPr="001A005F">
              <w:t>47*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9BDFB1E" w14:textId="77777777" w:rsidR="001A005F" w:rsidRPr="001A005F" w:rsidRDefault="001A005F" w:rsidP="001A005F">
            <w:r w:rsidRPr="001A005F">
              <w:t>I was uncomfortable attending meetings e.g. practice meetings on placements because I felt like I don’t belong</w:t>
            </w:r>
          </w:p>
        </w:tc>
        <w:tc>
          <w:tcPr>
            <w:tcW w:w="34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5755E9" w14:textId="77777777" w:rsidR="001A005F" w:rsidRPr="001A005F" w:rsidRDefault="001A005F" w:rsidP="001A005F">
            <w:r w:rsidRPr="001A005F">
              <w:drawing>
                <wp:inline distT="0" distB="0" distL="0" distR="0" wp14:anchorId="49DF9AAE" wp14:editId="223DF17C">
                  <wp:extent cx="203200" cy="190500"/>
                  <wp:effectExtent l="0" t="0" r="0" b="0"/>
                  <wp:docPr id="181" name="Picture 18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1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>Never True   </w:t>
            </w:r>
            <w:r w:rsidRPr="001A005F">
              <w:drawing>
                <wp:inline distT="0" distB="0" distL="0" distR="0" wp14:anchorId="3D65E795" wp14:editId="09720830">
                  <wp:extent cx="203200" cy="190500"/>
                  <wp:effectExtent l="0" t="0" r="0" b="0"/>
                  <wp:docPr id="182" name="Picture 18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2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Rarely True   </w:t>
            </w:r>
            <w:r w:rsidRPr="001A005F">
              <w:drawing>
                <wp:inline distT="0" distB="0" distL="0" distR="0" wp14:anchorId="76B0D0BB" wp14:editId="78449815">
                  <wp:extent cx="152400" cy="190500"/>
                  <wp:effectExtent l="0" t="0" r="0" b="0"/>
                  <wp:docPr id="183" name="Picture 18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3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Sometimes True   </w:t>
            </w:r>
            <w:r w:rsidRPr="001A005F">
              <w:drawing>
                <wp:inline distT="0" distB="0" distL="0" distR="0" wp14:anchorId="7A8B4B19" wp14:editId="4CCCE675">
                  <wp:extent cx="203200" cy="190500"/>
                  <wp:effectExtent l="0" t="0" r="0" b="0"/>
                  <wp:docPr id="184" name="Picture 18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4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Often True   </w:t>
            </w:r>
            <w:r w:rsidRPr="001A005F">
              <w:drawing>
                <wp:inline distT="0" distB="0" distL="0" distR="0" wp14:anchorId="6BB1F164" wp14:editId="24866FD5">
                  <wp:extent cx="203200" cy="190500"/>
                  <wp:effectExtent l="0" t="0" r="0" b="0"/>
                  <wp:docPr id="185" name="Picture 18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5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Always True</w:t>
            </w:r>
          </w:p>
        </w:tc>
      </w:tr>
      <w:tr w:rsidR="001A005F" w:rsidRPr="001A005F" w14:paraId="1BE59E32" w14:textId="77777777" w:rsidTr="008F3509">
        <w:trPr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3DE97FA" w14:textId="77777777" w:rsidR="001A005F" w:rsidRPr="001A005F" w:rsidRDefault="001A005F" w:rsidP="001A005F">
            <w:r w:rsidRPr="001A005F">
              <w:t>38*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D793374" w14:textId="77777777" w:rsidR="001A005F" w:rsidRPr="001A005F" w:rsidRDefault="001A005F" w:rsidP="001A005F">
            <w:r w:rsidRPr="001A005F">
              <w:t>I felt discriminated against on placement (you can provide more details of this at the end)</w:t>
            </w:r>
          </w:p>
        </w:tc>
        <w:tc>
          <w:tcPr>
            <w:tcW w:w="34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DB7B69E" w14:textId="77777777" w:rsidR="001A005F" w:rsidRPr="001A005F" w:rsidRDefault="001A005F" w:rsidP="001A005F">
            <w:r w:rsidRPr="001A005F">
              <w:drawing>
                <wp:inline distT="0" distB="0" distL="0" distR="0" wp14:anchorId="547D0470" wp14:editId="5B201028">
                  <wp:extent cx="203200" cy="190500"/>
                  <wp:effectExtent l="0" t="0" r="0" b="0"/>
                  <wp:docPr id="186" name="Picture 18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6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>Never True   </w:t>
            </w:r>
            <w:r w:rsidRPr="001A005F">
              <w:drawing>
                <wp:inline distT="0" distB="0" distL="0" distR="0" wp14:anchorId="7818B5B4" wp14:editId="66FFBF29">
                  <wp:extent cx="203200" cy="190500"/>
                  <wp:effectExtent l="0" t="0" r="0" b="0"/>
                  <wp:docPr id="187" name="Picture 18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7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Rarely True   </w:t>
            </w:r>
            <w:r w:rsidRPr="001A005F">
              <w:drawing>
                <wp:inline distT="0" distB="0" distL="0" distR="0" wp14:anchorId="7C558300" wp14:editId="778F818C">
                  <wp:extent cx="152400" cy="190500"/>
                  <wp:effectExtent l="0" t="0" r="0" b="0"/>
                  <wp:docPr id="188" name="Picture 18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8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Sometimes True   </w:t>
            </w:r>
            <w:r w:rsidRPr="001A005F">
              <w:drawing>
                <wp:inline distT="0" distB="0" distL="0" distR="0" wp14:anchorId="5769BCF0" wp14:editId="0E821E61">
                  <wp:extent cx="203200" cy="190500"/>
                  <wp:effectExtent l="0" t="0" r="0" b="0"/>
                  <wp:docPr id="189" name="Picture 18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9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Often True   </w:t>
            </w:r>
            <w:r w:rsidRPr="001A005F">
              <w:drawing>
                <wp:inline distT="0" distB="0" distL="0" distR="0" wp14:anchorId="30D424E3" wp14:editId="5597F467">
                  <wp:extent cx="203200" cy="190500"/>
                  <wp:effectExtent l="0" t="0" r="0" b="0"/>
                  <wp:docPr id="190" name="Picture 19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0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Always True</w:t>
            </w:r>
          </w:p>
        </w:tc>
      </w:tr>
      <w:tr w:rsidR="001A005F" w:rsidRPr="001A005F" w14:paraId="5B5CABD0" w14:textId="77777777" w:rsidTr="008F3509">
        <w:trPr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2F2B2FD" w14:textId="77777777" w:rsidR="001A005F" w:rsidRPr="001A005F" w:rsidRDefault="001A005F" w:rsidP="001A005F">
            <w:r w:rsidRPr="001A005F">
              <w:t>39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3C9710C" w14:textId="77777777" w:rsidR="001A005F" w:rsidRPr="001A005F" w:rsidRDefault="001A005F" w:rsidP="001A005F">
            <w:r w:rsidRPr="001A005F">
              <w:t xml:space="preserve"> I felt a sense of belongingness to the team on this clinical placement</w:t>
            </w:r>
          </w:p>
        </w:tc>
        <w:tc>
          <w:tcPr>
            <w:tcW w:w="34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202AABC" w14:textId="77777777" w:rsidR="001A005F" w:rsidRPr="001A005F" w:rsidRDefault="001A005F" w:rsidP="001A005F">
            <w:r w:rsidRPr="001A005F">
              <w:drawing>
                <wp:inline distT="0" distB="0" distL="0" distR="0" wp14:anchorId="4187E863" wp14:editId="15EAF70F">
                  <wp:extent cx="203200" cy="190500"/>
                  <wp:effectExtent l="0" t="0" r="0" b="0"/>
                  <wp:docPr id="191" name="Picture 19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1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>Never True   </w:t>
            </w:r>
            <w:r w:rsidRPr="001A005F">
              <w:drawing>
                <wp:inline distT="0" distB="0" distL="0" distR="0" wp14:anchorId="7214ACCC" wp14:editId="1E3610B6">
                  <wp:extent cx="203200" cy="190500"/>
                  <wp:effectExtent l="0" t="0" r="0" b="0"/>
                  <wp:docPr id="192" name="Picture 19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2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Rarely True   </w:t>
            </w:r>
            <w:r w:rsidRPr="001A005F">
              <w:drawing>
                <wp:inline distT="0" distB="0" distL="0" distR="0" wp14:anchorId="1B2BE0AC" wp14:editId="7D56F60E">
                  <wp:extent cx="152400" cy="190500"/>
                  <wp:effectExtent l="0" t="0" r="0" b="0"/>
                  <wp:docPr id="193" name="Picture 19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3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Sometimes True   </w:t>
            </w:r>
            <w:r w:rsidRPr="001A005F">
              <w:drawing>
                <wp:inline distT="0" distB="0" distL="0" distR="0" wp14:anchorId="0C2A738C" wp14:editId="539F6A18">
                  <wp:extent cx="203200" cy="190500"/>
                  <wp:effectExtent l="0" t="0" r="0" b="0"/>
                  <wp:docPr id="194" name="Picture 19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4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Often True   </w:t>
            </w:r>
            <w:r w:rsidRPr="001A005F">
              <w:drawing>
                <wp:inline distT="0" distB="0" distL="0" distR="0" wp14:anchorId="25B60951" wp14:editId="53901FCC">
                  <wp:extent cx="203200" cy="190500"/>
                  <wp:effectExtent l="0" t="0" r="0" b="0"/>
                  <wp:docPr id="195" name="Picture 19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5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A005F">
              <w:t xml:space="preserve"> Always True</w:t>
            </w:r>
          </w:p>
        </w:tc>
      </w:tr>
    </w:tbl>
    <w:p w14:paraId="0D382946" w14:textId="77777777" w:rsidR="001A005F" w:rsidRPr="001A005F" w:rsidRDefault="001A005F" w:rsidP="001A005F"/>
    <w:p w14:paraId="3E942CAF" w14:textId="77777777" w:rsidR="001A005F" w:rsidRPr="001A005F" w:rsidRDefault="001A005F" w:rsidP="001A005F">
      <w:r w:rsidRPr="001A005F">
        <w:t>Any other comments:</w:t>
      </w:r>
    </w:p>
    <w:p w14:paraId="55830FA3" w14:textId="77777777" w:rsidR="001A005F" w:rsidRPr="001A005F" w:rsidRDefault="001A005F" w:rsidP="001A005F"/>
    <w:p w14:paraId="1FFBC6CB" w14:textId="77777777" w:rsidR="001A005F" w:rsidRPr="001A005F" w:rsidRDefault="001A005F" w:rsidP="001A005F"/>
    <w:p w14:paraId="190626C6" w14:textId="77777777" w:rsidR="001A005F" w:rsidRPr="001A005F" w:rsidRDefault="001A005F" w:rsidP="001A005F"/>
    <w:p w14:paraId="1C0A4948" w14:textId="77777777" w:rsidR="001A005F" w:rsidRPr="001A005F" w:rsidRDefault="001A005F" w:rsidP="001A005F"/>
    <w:p w14:paraId="51AA1058" w14:textId="77777777" w:rsidR="001A005F" w:rsidRPr="001A005F" w:rsidRDefault="001A005F" w:rsidP="001A005F"/>
    <w:p w14:paraId="08AF6716" w14:textId="77777777" w:rsidR="00150F16" w:rsidRDefault="00150F16"/>
    <w:sectPr w:rsidR="00150F16" w:rsidSect="001A00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05F"/>
    <w:rsid w:val="00150F16"/>
    <w:rsid w:val="001A005F"/>
    <w:rsid w:val="00A9761F"/>
    <w:rsid w:val="00B222BA"/>
    <w:rsid w:val="00B713C9"/>
    <w:rsid w:val="00B74F7B"/>
    <w:rsid w:val="00ED4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C0CC35"/>
  <w15:chartTrackingRefBased/>
  <w15:docId w15:val="{98DBB120-EDA2-7646-AFC7-17630B1D4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00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00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00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00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00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005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005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005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005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00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00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00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00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00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00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00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00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00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00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00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005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00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005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00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00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00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00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00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00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465</Words>
  <Characters>8352</Characters>
  <Application>Microsoft Office Word</Application>
  <DocSecurity>0</DocSecurity>
  <Lines>69</Lines>
  <Paragraphs>19</Paragraphs>
  <ScaleCrop>false</ScaleCrop>
  <Company/>
  <LinksUpToDate>false</LinksUpToDate>
  <CharactersWithSpaces>9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s, Rob</dc:creator>
  <cp:keywords/>
  <dc:description/>
  <cp:lastModifiedBy>Daniels, Rob</cp:lastModifiedBy>
  <cp:revision>1</cp:revision>
  <dcterms:created xsi:type="dcterms:W3CDTF">2024-06-14T12:56:00Z</dcterms:created>
  <dcterms:modified xsi:type="dcterms:W3CDTF">2024-06-14T12:57:00Z</dcterms:modified>
</cp:coreProperties>
</file>